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FBA2B" w14:textId="2F8D1735" w:rsidR="0027023E" w:rsidRDefault="0027023E" w:rsidP="0027023E">
      <w:pPr>
        <w:spacing w:line="480" w:lineRule="auto"/>
        <w:rPr>
          <w:b/>
          <w:bCs/>
        </w:rPr>
      </w:pPr>
      <w:r w:rsidRPr="0027023E">
        <w:rPr>
          <w:b/>
          <w:bCs/>
        </w:rPr>
        <w:t>SUPPLEMENTAL FIGURE LEGENDS AND TABLES</w:t>
      </w:r>
    </w:p>
    <w:p w14:paraId="52C012FC" w14:textId="77777777" w:rsidR="0027023E" w:rsidRPr="0027023E" w:rsidRDefault="0027023E" w:rsidP="0027023E">
      <w:pPr>
        <w:spacing w:line="480" w:lineRule="auto"/>
        <w:rPr>
          <w:b/>
          <w:bCs/>
        </w:rPr>
      </w:pPr>
    </w:p>
    <w:p w14:paraId="3AC93DC3" w14:textId="1845EA0D" w:rsidR="0027023E" w:rsidRDefault="0027023E" w:rsidP="0027023E">
      <w:pPr>
        <w:spacing w:line="480" w:lineRule="auto"/>
      </w:pPr>
      <w:r w:rsidRPr="0027023E">
        <w:rPr>
          <w:b/>
          <w:bCs/>
        </w:rPr>
        <w:t>Figure S1.</w:t>
      </w:r>
      <w:r w:rsidRPr="0027023E">
        <w:t xml:space="preserve"> Predicted RNA structures and free energy (</w:t>
      </w:r>
      <w:r w:rsidRPr="0027023E">
        <w:sym w:font="Symbol" w:char="F044"/>
      </w:r>
      <w:r w:rsidRPr="0027023E">
        <w:t>G) values of single hairpin terminators tested in this study.</w:t>
      </w:r>
    </w:p>
    <w:p w14:paraId="4D30B3D0" w14:textId="77777777" w:rsidR="0027023E" w:rsidRPr="0027023E" w:rsidRDefault="0027023E" w:rsidP="0027023E">
      <w:pPr>
        <w:spacing w:line="480" w:lineRule="auto"/>
      </w:pPr>
    </w:p>
    <w:p w14:paraId="505308A1" w14:textId="77777777" w:rsidR="0027023E" w:rsidRPr="0027023E" w:rsidRDefault="0027023E" w:rsidP="0027023E">
      <w:pPr>
        <w:spacing w:line="480" w:lineRule="auto"/>
      </w:pPr>
      <w:r w:rsidRPr="0027023E">
        <w:rPr>
          <w:b/>
          <w:bCs/>
        </w:rPr>
        <w:t>Figure S2.</w:t>
      </w:r>
      <w:r w:rsidRPr="0027023E">
        <w:t xml:space="preserve"> To calculate in vitro termination efficiency, transcripts from in vitro reactions were resolved in an 8% polyacrylamide gel in the presence of 7M Urea and</w:t>
      </w:r>
      <w:r w:rsidRPr="0027023E">
        <w:rPr>
          <w:rFonts w:eastAsia="Times New Roman" w:cstheme="minorHAnsi"/>
          <w:color w:val="000000"/>
        </w:rPr>
        <w:t xml:space="preserve"> 3 µg/ml ethidium bromide</w:t>
      </w:r>
      <w:r w:rsidRPr="0027023E">
        <w:t xml:space="preserve"> in triplicates. The higher molecular weight bands represent the run-off (RO) transcripts and the lower molecular weight bands represent the terminated (T) RNA product. Termination efficiency (TE) was calculated by comparing the band densities using ImageJ.  </w:t>
      </w:r>
    </w:p>
    <w:p w14:paraId="375F92FA" w14:textId="77777777" w:rsidR="007414AF" w:rsidRDefault="007414AF" w:rsidP="0027023E">
      <w:pPr>
        <w:spacing w:line="480" w:lineRule="auto"/>
        <w:rPr>
          <w:b/>
          <w:bCs/>
        </w:rPr>
      </w:pPr>
    </w:p>
    <w:p w14:paraId="3056D947" w14:textId="69243E86" w:rsidR="0027023E" w:rsidRPr="00C857AB" w:rsidRDefault="003B18A9" w:rsidP="0027023E">
      <w:pPr>
        <w:spacing w:line="480" w:lineRule="auto"/>
        <w:rPr>
          <w:b/>
          <w:bCs/>
        </w:rPr>
      </w:pPr>
      <w:r>
        <w:rPr>
          <w:b/>
          <w:bCs/>
        </w:rPr>
        <w:t xml:space="preserve">Table </w:t>
      </w:r>
      <w:r w:rsidR="00A52778">
        <w:rPr>
          <w:b/>
          <w:bCs/>
        </w:rPr>
        <w:t>S</w:t>
      </w:r>
      <w:r w:rsidR="00900924">
        <w:rPr>
          <w:b/>
          <w:bCs/>
        </w:rPr>
        <w:t>1</w:t>
      </w:r>
      <w:r w:rsidR="00400DA5" w:rsidRPr="00C857AB">
        <w:rPr>
          <w:b/>
          <w:bCs/>
        </w:rPr>
        <w:t>. Plasmid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615"/>
        <w:gridCol w:w="2070"/>
        <w:gridCol w:w="2520"/>
        <w:gridCol w:w="3330"/>
      </w:tblGrid>
      <w:tr w:rsidR="00400DA5" w14:paraId="1671E483" w14:textId="77777777" w:rsidTr="006127C7">
        <w:tc>
          <w:tcPr>
            <w:tcW w:w="1615" w:type="dxa"/>
            <w:shd w:val="clear" w:color="auto" w:fill="D0CECE" w:themeFill="background2" w:themeFillShade="E6"/>
          </w:tcPr>
          <w:p w14:paraId="6F0685D2" w14:textId="77777777" w:rsidR="00400DA5" w:rsidRDefault="00400DA5" w:rsidP="001D3DA8">
            <w:pPr>
              <w:jc w:val="center"/>
            </w:pPr>
            <w:r>
              <w:t>Plasmid name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6848BD80" w14:textId="77777777" w:rsidR="00400DA5" w:rsidRDefault="00400DA5" w:rsidP="001D3DA8">
            <w:pPr>
              <w:jc w:val="center"/>
            </w:pPr>
            <w:r w:rsidRPr="004E1E13">
              <w:rPr>
                <w:i/>
                <w:iCs/>
              </w:rPr>
              <w:t>E. coli</w:t>
            </w:r>
            <w:r>
              <w:t xml:space="preserve"> background</w:t>
            </w:r>
          </w:p>
        </w:tc>
        <w:tc>
          <w:tcPr>
            <w:tcW w:w="2520" w:type="dxa"/>
            <w:shd w:val="clear" w:color="auto" w:fill="D0CECE" w:themeFill="background2" w:themeFillShade="E6"/>
          </w:tcPr>
          <w:p w14:paraId="499ACD36" w14:textId="77777777" w:rsidR="00400DA5" w:rsidRDefault="00400DA5" w:rsidP="001D3DA8">
            <w:pPr>
              <w:jc w:val="center"/>
            </w:pPr>
            <w:r>
              <w:t>Parent plasmid</w:t>
            </w:r>
          </w:p>
        </w:tc>
        <w:tc>
          <w:tcPr>
            <w:tcW w:w="3330" w:type="dxa"/>
            <w:shd w:val="clear" w:color="auto" w:fill="D0CECE" w:themeFill="background2" w:themeFillShade="E6"/>
          </w:tcPr>
          <w:p w14:paraId="52BF782B" w14:textId="43D8E865" w:rsidR="00400DA5" w:rsidRDefault="009E65A1" w:rsidP="001D3DA8">
            <w:pPr>
              <w:jc w:val="center"/>
            </w:pPr>
            <w:r>
              <w:t>Purpose</w:t>
            </w:r>
            <w:r w:rsidR="008E4904">
              <w:t>/</w:t>
            </w:r>
            <w:r w:rsidR="00400DA5">
              <w:t>Insert</w:t>
            </w:r>
          </w:p>
        </w:tc>
      </w:tr>
      <w:tr w:rsidR="00A41F00" w14:paraId="4DA1DA03" w14:textId="77777777" w:rsidTr="006127C7">
        <w:tc>
          <w:tcPr>
            <w:tcW w:w="1615" w:type="dxa"/>
          </w:tcPr>
          <w:p w14:paraId="2A5835BB" w14:textId="0993FD1F" w:rsidR="00A41F00" w:rsidRDefault="00A41F00" w:rsidP="00A41F00">
            <w:r>
              <w:t>p</w:t>
            </w:r>
            <w:r w:rsidR="006127C7">
              <w:t>ED022</w:t>
            </w:r>
          </w:p>
        </w:tc>
        <w:tc>
          <w:tcPr>
            <w:tcW w:w="2070" w:type="dxa"/>
          </w:tcPr>
          <w:p w14:paraId="15120CFF" w14:textId="77777777" w:rsidR="00A41F00" w:rsidRDefault="00A41F00" w:rsidP="00A41F00">
            <w:r>
              <w:t>DH5</w:t>
            </w:r>
            <w:r w:rsidRPr="0075244A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70893FBE" w14:textId="6161A09E" w:rsidR="00A41F00" w:rsidRDefault="00A41F00" w:rsidP="00A41F00"/>
        </w:tc>
        <w:tc>
          <w:tcPr>
            <w:tcW w:w="3330" w:type="dxa"/>
          </w:tcPr>
          <w:p w14:paraId="5C5F4333" w14:textId="05BF3954" w:rsidR="00A41F00" w:rsidRDefault="006127C7" w:rsidP="00A41F00">
            <w:r>
              <w:t xml:space="preserve">No </w:t>
            </w:r>
            <w:r w:rsidR="008E4904">
              <w:t>P</w:t>
            </w:r>
            <w:r w:rsidR="008E4904" w:rsidRPr="008E4904">
              <w:rPr>
                <w:vertAlign w:val="subscript"/>
              </w:rPr>
              <w:t>T7</w:t>
            </w:r>
            <w:r w:rsidR="008E4904">
              <w:t>-GFP/RFP, n</w:t>
            </w:r>
            <w:r w:rsidR="008E4904" w:rsidRPr="00A41F00">
              <w:t xml:space="preserve">o </w:t>
            </w:r>
            <w:r w:rsidR="008E4904">
              <w:t>terminator</w:t>
            </w:r>
          </w:p>
        </w:tc>
      </w:tr>
      <w:tr w:rsidR="006127C7" w14:paraId="173993FC" w14:textId="77777777" w:rsidTr="006127C7">
        <w:tc>
          <w:tcPr>
            <w:tcW w:w="1615" w:type="dxa"/>
          </w:tcPr>
          <w:p w14:paraId="7AED6632" w14:textId="495EDB1B" w:rsidR="006127C7" w:rsidRDefault="006127C7" w:rsidP="006127C7">
            <w:r>
              <w:t>pJG1113</w:t>
            </w:r>
          </w:p>
        </w:tc>
        <w:tc>
          <w:tcPr>
            <w:tcW w:w="2070" w:type="dxa"/>
          </w:tcPr>
          <w:p w14:paraId="00767ECF" w14:textId="57086F2D" w:rsidR="006127C7" w:rsidRDefault="006127C7" w:rsidP="006127C7">
            <w:r>
              <w:t>DH5</w:t>
            </w:r>
            <w:r w:rsidRPr="0075244A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5CEB7B60" w14:textId="77777777" w:rsidR="006127C7" w:rsidRDefault="006127C7" w:rsidP="006127C7"/>
        </w:tc>
        <w:tc>
          <w:tcPr>
            <w:tcW w:w="3330" w:type="dxa"/>
          </w:tcPr>
          <w:p w14:paraId="50E90A36" w14:textId="799DFF6A" w:rsidR="006127C7" w:rsidRDefault="006127C7" w:rsidP="006127C7">
            <w:r>
              <w:t>P</w:t>
            </w:r>
            <w:r w:rsidRPr="008E4904">
              <w:rPr>
                <w:vertAlign w:val="subscript"/>
              </w:rPr>
              <w:t>T7</w:t>
            </w:r>
            <w:r>
              <w:t>-GFP/RFP, n</w:t>
            </w:r>
            <w:r w:rsidRPr="00A41F00">
              <w:t xml:space="preserve">o </w:t>
            </w:r>
            <w:r>
              <w:t>terminator</w:t>
            </w:r>
          </w:p>
        </w:tc>
      </w:tr>
      <w:tr w:rsidR="006127C7" w14:paraId="60D51D85" w14:textId="77777777" w:rsidTr="006127C7">
        <w:tc>
          <w:tcPr>
            <w:tcW w:w="1615" w:type="dxa"/>
          </w:tcPr>
          <w:p w14:paraId="0B11B76E" w14:textId="27846139" w:rsidR="006127C7" w:rsidRDefault="006127C7" w:rsidP="006127C7">
            <w:r>
              <w:t>pJG727</w:t>
            </w:r>
          </w:p>
        </w:tc>
        <w:tc>
          <w:tcPr>
            <w:tcW w:w="2070" w:type="dxa"/>
          </w:tcPr>
          <w:p w14:paraId="41B69DC6" w14:textId="3EE219D4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15CF9238" w14:textId="5246AB9A" w:rsidR="006127C7" w:rsidRDefault="006127C7" w:rsidP="006127C7"/>
        </w:tc>
        <w:tc>
          <w:tcPr>
            <w:tcW w:w="3330" w:type="dxa"/>
          </w:tcPr>
          <w:p w14:paraId="5729274A" w14:textId="02E59FBB" w:rsidR="006127C7" w:rsidRDefault="006127C7" w:rsidP="006127C7">
            <w:r>
              <w:t>No T7RNAP control</w:t>
            </w:r>
          </w:p>
        </w:tc>
      </w:tr>
      <w:tr w:rsidR="006127C7" w14:paraId="2C058646" w14:textId="77777777" w:rsidTr="006127C7">
        <w:tc>
          <w:tcPr>
            <w:tcW w:w="1615" w:type="dxa"/>
          </w:tcPr>
          <w:p w14:paraId="096DABB2" w14:textId="7847A051" w:rsidR="006127C7" w:rsidRDefault="006127C7" w:rsidP="006127C7">
            <w:r>
              <w:t>pJG1115</w:t>
            </w:r>
          </w:p>
        </w:tc>
        <w:tc>
          <w:tcPr>
            <w:tcW w:w="2070" w:type="dxa"/>
          </w:tcPr>
          <w:p w14:paraId="4F6078D8" w14:textId="6EDE4DF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4308E49D" w14:textId="6161F763" w:rsidR="006127C7" w:rsidRDefault="006127C7" w:rsidP="006127C7">
            <w:r>
              <w:t>pJG727</w:t>
            </w:r>
          </w:p>
        </w:tc>
        <w:tc>
          <w:tcPr>
            <w:tcW w:w="3330" w:type="dxa"/>
          </w:tcPr>
          <w:p w14:paraId="47373553" w14:textId="065C7825" w:rsidR="006127C7" w:rsidRDefault="006127C7" w:rsidP="006127C7">
            <w:r>
              <w:t>T7RNAP</w:t>
            </w:r>
          </w:p>
        </w:tc>
      </w:tr>
      <w:tr w:rsidR="006127C7" w14:paraId="75CB33A7" w14:textId="77777777" w:rsidTr="006127C7">
        <w:tc>
          <w:tcPr>
            <w:tcW w:w="1615" w:type="dxa"/>
          </w:tcPr>
          <w:p w14:paraId="48DD3F67" w14:textId="32FBCEF2" w:rsidR="006127C7" w:rsidRDefault="006127C7" w:rsidP="006127C7">
            <w:r>
              <w:t>pJG1124</w:t>
            </w:r>
          </w:p>
        </w:tc>
        <w:tc>
          <w:tcPr>
            <w:tcW w:w="2070" w:type="dxa"/>
          </w:tcPr>
          <w:p w14:paraId="6AD61E8B" w14:textId="013EF1BC" w:rsidR="006127C7" w:rsidRDefault="006127C7" w:rsidP="006127C7">
            <w:r>
              <w:t>DH5</w:t>
            </w:r>
            <w:r w:rsidRPr="0075244A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335EA951" w14:textId="66CC6846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519254C7" w14:textId="4AC9415D" w:rsidR="006127C7" w:rsidRDefault="006127C7" w:rsidP="006127C7">
            <w:r>
              <w:t>T7nat</w:t>
            </w:r>
          </w:p>
        </w:tc>
      </w:tr>
      <w:tr w:rsidR="006127C7" w14:paraId="0187C4B2" w14:textId="77777777" w:rsidTr="006127C7">
        <w:tc>
          <w:tcPr>
            <w:tcW w:w="1615" w:type="dxa"/>
          </w:tcPr>
          <w:p w14:paraId="553580CD" w14:textId="77777777" w:rsidR="006127C7" w:rsidRDefault="006127C7" w:rsidP="006127C7">
            <w:r>
              <w:t>pJG1126</w:t>
            </w:r>
          </w:p>
        </w:tc>
        <w:tc>
          <w:tcPr>
            <w:tcW w:w="2070" w:type="dxa"/>
          </w:tcPr>
          <w:p w14:paraId="009B1EE7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59FD4302" w14:textId="77777777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64007B51" w14:textId="77777777" w:rsidR="006127C7" w:rsidRDefault="006127C7" w:rsidP="006127C7">
            <w:r>
              <w:t>T7mod</w:t>
            </w:r>
          </w:p>
        </w:tc>
      </w:tr>
      <w:tr w:rsidR="006127C7" w14:paraId="5F01BC99" w14:textId="77777777" w:rsidTr="006127C7">
        <w:tc>
          <w:tcPr>
            <w:tcW w:w="1615" w:type="dxa"/>
          </w:tcPr>
          <w:p w14:paraId="50919437" w14:textId="77777777" w:rsidR="006127C7" w:rsidRDefault="006127C7" w:rsidP="006127C7">
            <w:r>
              <w:t>pDC42</w:t>
            </w:r>
          </w:p>
        </w:tc>
        <w:tc>
          <w:tcPr>
            <w:tcW w:w="2070" w:type="dxa"/>
          </w:tcPr>
          <w:p w14:paraId="7BEFDA9E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3BA2E67F" w14:textId="77777777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73715CCB" w14:textId="77777777" w:rsidR="006127C7" w:rsidRDefault="006127C7" w:rsidP="006127C7">
            <w:r>
              <w:t>T7pause</w:t>
            </w:r>
          </w:p>
        </w:tc>
      </w:tr>
      <w:tr w:rsidR="006127C7" w14:paraId="7A487EB9" w14:textId="77777777" w:rsidTr="006127C7">
        <w:tc>
          <w:tcPr>
            <w:tcW w:w="1615" w:type="dxa"/>
          </w:tcPr>
          <w:p w14:paraId="60AD264D" w14:textId="77777777" w:rsidR="006127C7" w:rsidRDefault="006127C7" w:rsidP="006127C7">
            <w:r>
              <w:t>pJG1128</w:t>
            </w:r>
          </w:p>
        </w:tc>
        <w:tc>
          <w:tcPr>
            <w:tcW w:w="2070" w:type="dxa"/>
          </w:tcPr>
          <w:p w14:paraId="6DA34750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2BF3C51F" w14:textId="77777777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41DDEFE2" w14:textId="77777777" w:rsidR="006127C7" w:rsidRDefault="006127C7" w:rsidP="006127C7">
            <w:r>
              <w:t>T7hyb1</w:t>
            </w:r>
          </w:p>
        </w:tc>
      </w:tr>
      <w:tr w:rsidR="006127C7" w14:paraId="638B4892" w14:textId="77777777" w:rsidTr="006127C7">
        <w:tc>
          <w:tcPr>
            <w:tcW w:w="1615" w:type="dxa"/>
          </w:tcPr>
          <w:p w14:paraId="4A32864D" w14:textId="77777777" w:rsidR="006127C7" w:rsidRDefault="006127C7" w:rsidP="006127C7">
            <w:r>
              <w:t>pJG1130</w:t>
            </w:r>
          </w:p>
        </w:tc>
        <w:tc>
          <w:tcPr>
            <w:tcW w:w="2070" w:type="dxa"/>
          </w:tcPr>
          <w:p w14:paraId="0F5724FF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1D330921" w14:textId="77777777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49F1FD32" w14:textId="77777777" w:rsidR="006127C7" w:rsidRDefault="006127C7" w:rsidP="006127C7">
            <w:r w:rsidRPr="009B1445">
              <w:t>T7hyb</w:t>
            </w:r>
            <w:r>
              <w:t>2</w:t>
            </w:r>
          </w:p>
        </w:tc>
      </w:tr>
      <w:tr w:rsidR="006127C7" w14:paraId="2597186A" w14:textId="77777777" w:rsidTr="006127C7">
        <w:tc>
          <w:tcPr>
            <w:tcW w:w="1615" w:type="dxa"/>
          </w:tcPr>
          <w:p w14:paraId="716BE7F8" w14:textId="77777777" w:rsidR="006127C7" w:rsidRDefault="006127C7" w:rsidP="006127C7">
            <w:r>
              <w:t>pJG1131</w:t>
            </w:r>
          </w:p>
        </w:tc>
        <w:tc>
          <w:tcPr>
            <w:tcW w:w="2070" w:type="dxa"/>
          </w:tcPr>
          <w:p w14:paraId="53AF1A9D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7F9CED3F" w14:textId="77777777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42467F86" w14:textId="77777777" w:rsidR="006127C7" w:rsidRDefault="006127C7" w:rsidP="006127C7">
            <w:r w:rsidRPr="009B1445">
              <w:t>T7hyb</w:t>
            </w:r>
            <w:r>
              <w:t>3</w:t>
            </w:r>
          </w:p>
        </w:tc>
      </w:tr>
      <w:tr w:rsidR="006127C7" w14:paraId="4D3AE49A" w14:textId="77777777" w:rsidTr="006127C7">
        <w:tc>
          <w:tcPr>
            <w:tcW w:w="1615" w:type="dxa"/>
          </w:tcPr>
          <w:p w14:paraId="30906117" w14:textId="77777777" w:rsidR="006127C7" w:rsidRDefault="006127C7" w:rsidP="006127C7">
            <w:r>
              <w:t>pJG1133</w:t>
            </w:r>
          </w:p>
        </w:tc>
        <w:tc>
          <w:tcPr>
            <w:tcW w:w="2070" w:type="dxa"/>
          </w:tcPr>
          <w:p w14:paraId="2DE98D3E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73DC4DD9" w14:textId="77777777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65A3853A" w14:textId="77777777" w:rsidR="006127C7" w:rsidRDefault="006127C7" w:rsidP="006127C7">
            <w:r w:rsidRPr="009B1445">
              <w:t>T7hyb</w:t>
            </w:r>
            <w:r>
              <w:t>4</w:t>
            </w:r>
          </w:p>
        </w:tc>
      </w:tr>
      <w:tr w:rsidR="006127C7" w14:paraId="060CF8F0" w14:textId="77777777" w:rsidTr="006127C7">
        <w:tc>
          <w:tcPr>
            <w:tcW w:w="1615" w:type="dxa"/>
          </w:tcPr>
          <w:p w14:paraId="6760BC50" w14:textId="77777777" w:rsidR="006127C7" w:rsidRDefault="006127C7" w:rsidP="006127C7">
            <w:r>
              <w:t>pJG1135</w:t>
            </w:r>
          </w:p>
        </w:tc>
        <w:tc>
          <w:tcPr>
            <w:tcW w:w="2070" w:type="dxa"/>
          </w:tcPr>
          <w:p w14:paraId="05253723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7FC0E6AB" w14:textId="77777777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265E2DBA" w14:textId="77777777" w:rsidR="006127C7" w:rsidRDefault="006127C7" w:rsidP="006127C7">
            <w:r w:rsidRPr="009B1445">
              <w:t>T7hyb</w:t>
            </w:r>
            <w:r>
              <w:t>5</w:t>
            </w:r>
          </w:p>
        </w:tc>
      </w:tr>
      <w:tr w:rsidR="006127C7" w14:paraId="15884006" w14:textId="77777777" w:rsidTr="006127C7">
        <w:tc>
          <w:tcPr>
            <w:tcW w:w="1615" w:type="dxa"/>
          </w:tcPr>
          <w:p w14:paraId="3AB6C3CA" w14:textId="77777777" w:rsidR="006127C7" w:rsidRDefault="006127C7" w:rsidP="006127C7">
            <w:r>
              <w:t>pJG1137</w:t>
            </w:r>
          </w:p>
        </w:tc>
        <w:tc>
          <w:tcPr>
            <w:tcW w:w="2070" w:type="dxa"/>
          </w:tcPr>
          <w:p w14:paraId="1081E37E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62011AB5" w14:textId="77777777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5F6A8BF6" w14:textId="77777777" w:rsidR="006127C7" w:rsidRDefault="006127C7" w:rsidP="006127C7">
            <w:r w:rsidRPr="009B1445">
              <w:t>T7hyb</w:t>
            </w:r>
            <w:r>
              <w:t>6</w:t>
            </w:r>
          </w:p>
        </w:tc>
      </w:tr>
      <w:tr w:rsidR="006127C7" w14:paraId="2D9F4CD1" w14:textId="77777777" w:rsidTr="006127C7">
        <w:tc>
          <w:tcPr>
            <w:tcW w:w="1615" w:type="dxa"/>
          </w:tcPr>
          <w:p w14:paraId="270CEFFC" w14:textId="77777777" w:rsidR="006127C7" w:rsidRDefault="006127C7" w:rsidP="006127C7">
            <w:r>
              <w:t>pDC38</w:t>
            </w:r>
          </w:p>
        </w:tc>
        <w:tc>
          <w:tcPr>
            <w:tcW w:w="2070" w:type="dxa"/>
          </w:tcPr>
          <w:p w14:paraId="365F6D2A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05EBBD34" w14:textId="77777777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3FC6184E" w14:textId="77777777" w:rsidR="006127C7" w:rsidRDefault="006127C7" w:rsidP="006127C7">
            <w:r w:rsidRPr="009B1445">
              <w:t>T7hyb</w:t>
            </w:r>
            <w:r>
              <w:t>7</w:t>
            </w:r>
          </w:p>
        </w:tc>
      </w:tr>
      <w:tr w:rsidR="006127C7" w14:paraId="1EB46162" w14:textId="77777777" w:rsidTr="006127C7">
        <w:tc>
          <w:tcPr>
            <w:tcW w:w="1615" w:type="dxa"/>
          </w:tcPr>
          <w:p w14:paraId="5352B7A8" w14:textId="77777777" w:rsidR="006127C7" w:rsidRDefault="006127C7" w:rsidP="006127C7">
            <w:r>
              <w:t>pDC39</w:t>
            </w:r>
          </w:p>
        </w:tc>
        <w:tc>
          <w:tcPr>
            <w:tcW w:w="2070" w:type="dxa"/>
          </w:tcPr>
          <w:p w14:paraId="275C77AF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21682B46" w14:textId="77777777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3450E6D6" w14:textId="77777777" w:rsidR="006127C7" w:rsidRDefault="006127C7" w:rsidP="006127C7">
            <w:r w:rsidRPr="009B1445">
              <w:t>T7hyb</w:t>
            </w:r>
            <w:r>
              <w:t>8</w:t>
            </w:r>
          </w:p>
        </w:tc>
      </w:tr>
      <w:tr w:rsidR="006127C7" w14:paraId="72F9852A" w14:textId="77777777" w:rsidTr="006127C7">
        <w:tc>
          <w:tcPr>
            <w:tcW w:w="1615" w:type="dxa"/>
          </w:tcPr>
          <w:p w14:paraId="0908A494" w14:textId="77777777" w:rsidR="006127C7" w:rsidRDefault="006127C7" w:rsidP="006127C7">
            <w:r>
              <w:t>pDC40</w:t>
            </w:r>
          </w:p>
        </w:tc>
        <w:tc>
          <w:tcPr>
            <w:tcW w:w="2070" w:type="dxa"/>
          </w:tcPr>
          <w:p w14:paraId="2B9E692E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7735D204" w14:textId="77777777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66C6C828" w14:textId="77777777" w:rsidR="006127C7" w:rsidRDefault="006127C7" w:rsidP="006127C7">
            <w:r w:rsidRPr="009B1445">
              <w:t>T7hyb</w:t>
            </w:r>
            <w:r>
              <w:t>9</w:t>
            </w:r>
          </w:p>
        </w:tc>
      </w:tr>
      <w:tr w:rsidR="006127C7" w14:paraId="08590261" w14:textId="77777777" w:rsidTr="006127C7">
        <w:tc>
          <w:tcPr>
            <w:tcW w:w="1615" w:type="dxa"/>
          </w:tcPr>
          <w:p w14:paraId="697685E8" w14:textId="77777777" w:rsidR="006127C7" w:rsidRDefault="006127C7" w:rsidP="006127C7">
            <w:r>
              <w:t>pDC41</w:t>
            </w:r>
          </w:p>
        </w:tc>
        <w:tc>
          <w:tcPr>
            <w:tcW w:w="2070" w:type="dxa"/>
          </w:tcPr>
          <w:p w14:paraId="02FBF39F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16BDC22D" w14:textId="77777777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08CF00A9" w14:textId="77777777" w:rsidR="006127C7" w:rsidRDefault="006127C7" w:rsidP="006127C7">
            <w:r w:rsidRPr="009B1445">
              <w:t>T7hyb</w:t>
            </w:r>
            <w:r>
              <w:t>10</w:t>
            </w:r>
          </w:p>
        </w:tc>
      </w:tr>
      <w:tr w:rsidR="006127C7" w14:paraId="180BED16" w14:textId="77777777" w:rsidTr="006127C7">
        <w:tc>
          <w:tcPr>
            <w:tcW w:w="1615" w:type="dxa"/>
          </w:tcPr>
          <w:p w14:paraId="3F17DAC2" w14:textId="77777777" w:rsidR="006127C7" w:rsidRDefault="006127C7" w:rsidP="006127C7">
            <w:r>
              <w:lastRenderedPageBreak/>
              <w:t>pJG1118</w:t>
            </w:r>
          </w:p>
        </w:tc>
        <w:tc>
          <w:tcPr>
            <w:tcW w:w="2070" w:type="dxa"/>
          </w:tcPr>
          <w:p w14:paraId="11300751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7A9562CC" w14:textId="77777777" w:rsidR="006127C7" w:rsidRDefault="006127C7" w:rsidP="006127C7">
            <w:r>
              <w:t>pJG1113</w:t>
            </w:r>
          </w:p>
        </w:tc>
        <w:tc>
          <w:tcPr>
            <w:tcW w:w="3330" w:type="dxa"/>
          </w:tcPr>
          <w:p w14:paraId="4FFC2B0A" w14:textId="7DE2FC41" w:rsidR="006127C7" w:rsidRPr="00A41F00" w:rsidRDefault="006127C7" w:rsidP="006127C7">
            <w:r>
              <w:t>P</w:t>
            </w:r>
            <w:r w:rsidRPr="008E4904">
              <w:rPr>
                <w:vertAlign w:val="subscript"/>
              </w:rPr>
              <w:t>lac</w:t>
            </w:r>
            <w:r>
              <w:t>-GFP/RFP, n</w:t>
            </w:r>
            <w:r w:rsidRPr="00A41F00">
              <w:t xml:space="preserve">o </w:t>
            </w:r>
            <w:r>
              <w:t>terminator</w:t>
            </w:r>
          </w:p>
        </w:tc>
      </w:tr>
      <w:tr w:rsidR="006127C7" w14:paraId="09701F40" w14:textId="77777777" w:rsidTr="006127C7">
        <w:tc>
          <w:tcPr>
            <w:tcW w:w="1615" w:type="dxa"/>
          </w:tcPr>
          <w:p w14:paraId="1C931F4A" w14:textId="77777777" w:rsidR="006127C7" w:rsidRDefault="006127C7" w:rsidP="006127C7">
            <w:r>
              <w:t>pDC44</w:t>
            </w:r>
          </w:p>
        </w:tc>
        <w:tc>
          <w:tcPr>
            <w:tcW w:w="2070" w:type="dxa"/>
          </w:tcPr>
          <w:p w14:paraId="5324197F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2AF2FF25" w14:textId="77777777" w:rsidR="006127C7" w:rsidRDefault="006127C7" w:rsidP="006127C7">
            <w:r>
              <w:t>pJG1118</w:t>
            </w:r>
          </w:p>
        </w:tc>
        <w:tc>
          <w:tcPr>
            <w:tcW w:w="3330" w:type="dxa"/>
          </w:tcPr>
          <w:p w14:paraId="4732F865" w14:textId="77777777" w:rsidR="006127C7" w:rsidRDefault="006127C7" w:rsidP="006127C7">
            <w:r>
              <w:t>T7nat</w:t>
            </w:r>
          </w:p>
        </w:tc>
      </w:tr>
      <w:tr w:rsidR="006127C7" w14:paraId="56C23688" w14:textId="77777777" w:rsidTr="006127C7">
        <w:tc>
          <w:tcPr>
            <w:tcW w:w="1615" w:type="dxa"/>
          </w:tcPr>
          <w:p w14:paraId="2D6B8496" w14:textId="77777777" w:rsidR="006127C7" w:rsidRDefault="006127C7" w:rsidP="006127C7">
            <w:r>
              <w:t>pDC45</w:t>
            </w:r>
          </w:p>
        </w:tc>
        <w:tc>
          <w:tcPr>
            <w:tcW w:w="2070" w:type="dxa"/>
          </w:tcPr>
          <w:p w14:paraId="10CA3A06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3920AF41" w14:textId="77777777" w:rsidR="006127C7" w:rsidRDefault="006127C7" w:rsidP="006127C7">
            <w:r w:rsidRPr="002A3F3B">
              <w:t>pJG1118</w:t>
            </w:r>
          </w:p>
        </w:tc>
        <w:tc>
          <w:tcPr>
            <w:tcW w:w="3330" w:type="dxa"/>
          </w:tcPr>
          <w:p w14:paraId="35F0177F" w14:textId="77777777" w:rsidR="006127C7" w:rsidRDefault="006127C7" w:rsidP="006127C7">
            <w:r>
              <w:t>T7mod</w:t>
            </w:r>
          </w:p>
        </w:tc>
      </w:tr>
      <w:tr w:rsidR="006127C7" w14:paraId="5BCDF063" w14:textId="77777777" w:rsidTr="006127C7">
        <w:tc>
          <w:tcPr>
            <w:tcW w:w="1615" w:type="dxa"/>
          </w:tcPr>
          <w:p w14:paraId="73B2DF9D" w14:textId="77777777" w:rsidR="006127C7" w:rsidRDefault="006127C7" w:rsidP="006127C7">
            <w:r>
              <w:t>pDC49</w:t>
            </w:r>
          </w:p>
        </w:tc>
        <w:tc>
          <w:tcPr>
            <w:tcW w:w="2070" w:type="dxa"/>
          </w:tcPr>
          <w:p w14:paraId="30396C91" w14:textId="77777777" w:rsidR="006127C7" w:rsidRDefault="006127C7" w:rsidP="006127C7">
            <w:r w:rsidRPr="001E625D">
              <w:t>DH5</w:t>
            </w:r>
            <w:r w:rsidRPr="001E625D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2606CB1F" w14:textId="77777777" w:rsidR="006127C7" w:rsidRDefault="006127C7" w:rsidP="006127C7">
            <w:r w:rsidRPr="002A3F3B">
              <w:t>pJG1118</w:t>
            </w:r>
          </w:p>
        </w:tc>
        <w:tc>
          <w:tcPr>
            <w:tcW w:w="3330" w:type="dxa"/>
          </w:tcPr>
          <w:p w14:paraId="6DAB32EF" w14:textId="77777777" w:rsidR="006127C7" w:rsidRDefault="006127C7" w:rsidP="006127C7">
            <w:r>
              <w:t>T7pause</w:t>
            </w:r>
          </w:p>
        </w:tc>
      </w:tr>
      <w:tr w:rsidR="006127C7" w14:paraId="63103923" w14:textId="77777777" w:rsidTr="006127C7">
        <w:tc>
          <w:tcPr>
            <w:tcW w:w="1615" w:type="dxa"/>
          </w:tcPr>
          <w:p w14:paraId="068BDFA8" w14:textId="77777777" w:rsidR="006127C7" w:rsidRDefault="006127C7" w:rsidP="006127C7">
            <w:r>
              <w:t>pDC46</w:t>
            </w:r>
          </w:p>
        </w:tc>
        <w:tc>
          <w:tcPr>
            <w:tcW w:w="2070" w:type="dxa"/>
          </w:tcPr>
          <w:p w14:paraId="3F0FF3C4" w14:textId="77777777" w:rsidR="006127C7" w:rsidRDefault="006127C7" w:rsidP="006127C7">
            <w:r w:rsidRPr="00C83A9A">
              <w:t>DH5</w:t>
            </w:r>
            <w:r w:rsidRPr="00C83A9A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620787D5" w14:textId="77777777" w:rsidR="006127C7" w:rsidRDefault="006127C7" w:rsidP="006127C7">
            <w:r w:rsidRPr="002A3F3B">
              <w:t>pJG1118</w:t>
            </w:r>
          </w:p>
        </w:tc>
        <w:tc>
          <w:tcPr>
            <w:tcW w:w="3330" w:type="dxa"/>
          </w:tcPr>
          <w:p w14:paraId="55F2EA38" w14:textId="77777777" w:rsidR="006127C7" w:rsidRDefault="006127C7" w:rsidP="006127C7">
            <w:r>
              <w:t>T7hyb1</w:t>
            </w:r>
          </w:p>
        </w:tc>
      </w:tr>
      <w:tr w:rsidR="006127C7" w14:paraId="7DA9FF64" w14:textId="77777777" w:rsidTr="006127C7">
        <w:tc>
          <w:tcPr>
            <w:tcW w:w="1615" w:type="dxa"/>
          </w:tcPr>
          <w:p w14:paraId="006CE8E8" w14:textId="77777777" w:rsidR="006127C7" w:rsidRDefault="006127C7" w:rsidP="006127C7">
            <w:r>
              <w:t>pDC47</w:t>
            </w:r>
          </w:p>
        </w:tc>
        <w:tc>
          <w:tcPr>
            <w:tcW w:w="2070" w:type="dxa"/>
          </w:tcPr>
          <w:p w14:paraId="6D2FC30D" w14:textId="77777777" w:rsidR="006127C7" w:rsidRDefault="006127C7" w:rsidP="006127C7">
            <w:r w:rsidRPr="00C83A9A">
              <w:t>DH5</w:t>
            </w:r>
            <w:r w:rsidRPr="00C83A9A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5C5AC175" w14:textId="77777777" w:rsidR="006127C7" w:rsidRDefault="006127C7" w:rsidP="006127C7">
            <w:r w:rsidRPr="002A3F3B">
              <w:t>pJG1118</w:t>
            </w:r>
          </w:p>
        </w:tc>
        <w:tc>
          <w:tcPr>
            <w:tcW w:w="3330" w:type="dxa"/>
          </w:tcPr>
          <w:p w14:paraId="20BC94ED" w14:textId="77777777" w:rsidR="006127C7" w:rsidRDefault="006127C7" w:rsidP="006127C7">
            <w:r w:rsidRPr="007A2271">
              <w:t>T7hyb</w:t>
            </w:r>
            <w:r>
              <w:t>6</w:t>
            </w:r>
          </w:p>
        </w:tc>
      </w:tr>
      <w:tr w:rsidR="006127C7" w14:paraId="3755DE6B" w14:textId="77777777" w:rsidTr="006127C7">
        <w:tc>
          <w:tcPr>
            <w:tcW w:w="1615" w:type="dxa"/>
          </w:tcPr>
          <w:p w14:paraId="7DB7A17A" w14:textId="77777777" w:rsidR="006127C7" w:rsidRDefault="006127C7" w:rsidP="00367B45">
            <w:r>
              <w:t>pDC48</w:t>
            </w:r>
          </w:p>
        </w:tc>
        <w:tc>
          <w:tcPr>
            <w:tcW w:w="2070" w:type="dxa"/>
          </w:tcPr>
          <w:p w14:paraId="08BAB2CB" w14:textId="77777777" w:rsidR="006127C7" w:rsidRDefault="006127C7" w:rsidP="00367B45">
            <w:r w:rsidRPr="00C83A9A">
              <w:t>DH5</w:t>
            </w:r>
            <w:r w:rsidRPr="00C83A9A">
              <w:rPr>
                <w:rFonts w:ascii="Symbol" w:hAnsi="Symbol"/>
              </w:rPr>
              <w:t>a</w:t>
            </w:r>
          </w:p>
        </w:tc>
        <w:tc>
          <w:tcPr>
            <w:tcW w:w="2520" w:type="dxa"/>
          </w:tcPr>
          <w:p w14:paraId="7D69D7C1" w14:textId="77777777" w:rsidR="006127C7" w:rsidRDefault="006127C7" w:rsidP="00367B45">
            <w:r w:rsidRPr="002A3F3B">
              <w:t>pJG1118</w:t>
            </w:r>
          </w:p>
        </w:tc>
        <w:tc>
          <w:tcPr>
            <w:tcW w:w="3330" w:type="dxa"/>
          </w:tcPr>
          <w:p w14:paraId="6087084A" w14:textId="77777777" w:rsidR="006127C7" w:rsidRDefault="006127C7" w:rsidP="00367B45">
            <w:r w:rsidRPr="007A2271">
              <w:t>T7hyb</w:t>
            </w:r>
            <w:r>
              <w:t>10</w:t>
            </w:r>
          </w:p>
        </w:tc>
      </w:tr>
    </w:tbl>
    <w:p w14:paraId="19E9A597" w14:textId="33825212" w:rsidR="00367B45" w:rsidRDefault="00367B45" w:rsidP="00367B45">
      <w:pPr>
        <w:rPr>
          <w:b/>
          <w:bCs/>
        </w:rPr>
      </w:pPr>
    </w:p>
    <w:p w14:paraId="29934991" w14:textId="77777777" w:rsidR="00367B45" w:rsidRDefault="00367B45" w:rsidP="00367B45">
      <w:pPr>
        <w:spacing w:line="480" w:lineRule="auto"/>
        <w:rPr>
          <w:b/>
          <w:bCs/>
        </w:rPr>
      </w:pPr>
    </w:p>
    <w:p w14:paraId="3696B399" w14:textId="57C7753E" w:rsidR="0027023E" w:rsidRPr="00C857AB" w:rsidRDefault="003B18A9" w:rsidP="00367B45">
      <w:pPr>
        <w:spacing w:line="480" w:lineRule="auto"/>
        <w:rPr>
          <w:b/>
          <w:bCs/>
        </w:rPr>
      </w:pPr>
      <w:r>
        <w:rPr>
          <w:b/>
          <w:bCs/>
        </w:rPr>
        <w:t xml:space="preserve">Table </w:t>
      </w:r>
      <w:r w:rsidR="00A52778">
        <w:rPr>
          <w:b/>
          <w:bCs/>
        </w:rPr>
        <w:t>S</w:t>
      </w:r>
      <w:r w:rsidR="00900924">
        <w:rPr>
          <w:b/>
          <w:bCs/>
        </w:rPr>
        <w:t>2</w:t>
      </w:r>
      <w:r w:rsidR="00400DA5" w:rsidRPr="00C857AB">
        <w:rPr>
          <w:b/>
          <w:bCs/>
        </w:rPr>
        <w:t>. Bacterial Strain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525"/>
        <w:gridCol w:w="2160"/>
        <w:gridCol w:w="2520"/>
        <w:gridCol w:w="3330"/>
      </w:tblGrid>
      <w:tr w:rsidR="00400DA5" w14:paraId="2EA4391C" w14:textId="77777777" w:rsidTr="006127C7">
        <w:tc>
          <w:tcPr>
            <w:tcW w:w="1525" w:type="dxa"/>
            <w:shd w:val="clear" w:color="auto" w:fill="D0CECE" w:themeFill="background2" w:themeFillShade="E6"/>
          </w:tcPr>
          <w:p w14:paraId="434DCEB3" w14:textId="77777777" w:rsidR="00400DA5" w:rsidRDefault="00400DA5" w:rsidP="001D3DA8">
            <w:pPr>
              <w:jc w:val="center"/>
            </w:pPr>
            <w:r>
              <w:t>Strain name</w:t>
            </w:r>
          </w:p>
        </w:tc>
        <w:tc>
          <w:tcPr>
            <w:tcW w:w="2160" w:type="dxa"/>
            <w:shd w:val="clear" w:color="auto" w:fill="D0CECE" w:themeFill="background2" w:themeFillShade="E6"/>
          </w:tcPr>
          <w:p w14:paraId="1AFF7CA6" w14:textId="77777777" w:rsidR="00400DA5" w:rsidRDefault="00400DA5" w:rsidP="001D3DA8">
            <w:pPr>
              <w:jc w:val="center"/>
            </w:pPr>
            <w:r w:rsidRPr="004E1E13">
              <w:rPr>
                <w:i/>
                <w:iCs/>
              </w:rPr>
              <w:t>E. coli</w:t>
            </w:r>
            <w:r>
              <w:t xml:space="preserve"> background</w:t>
            </w:r>
          </w:p>
        </w:tc>
        <w:tc>
          <w:tcPr>
            <w:tcW w:w="2520" w:type="dxa"/>
            <w:shd w:val="clear" w:color="auto" w:fill="D0CECE" w:themeFill="background2" w:themeFillShade="E6"/>
          </w:tcPr>
          <w:p w14:paraId="565DBB0E" w14:textId="77777777" w:rsidR="00400DA5" w:rsidRDefault="00400DA5" w:rsidP="001D3DA8">
            <w:pPr>
              <w:jc w:val="center"/>
            </w:pPr>
            <w:r>
              <w:t>Plasmid{s}</w:t>
            </w:r>
          </w:p>
        </w:tc>
        <w:tc>
          <w:tcPr>
            <w:tcW w:w="3330" w:type="dxa"/>
            <w:shd w:val="clear" w:color="auto" w:fill="D0CECE" w:themeFill="background2" w:themeFillShade="E6"/>
          </w:tcPr>
          <w:p w14:paraId="64DDDE40" w14:textId="5046F7B6" w:rsidR="00400DA5" w:rsidRDefault="008E4904" w:rsidP="001D3DA8">
            <w:pPr>
              <w:jc w:val="center"/>
            </w:pPr>
            <w:r>
              <w:t>Purpose/</w:t>
            </w:r>
            <w:r w:rsidR="00400DA5">
              <w:t>Figure</w:t>
            </w:r>
          </w:p>
        </w:tc>
      </w:tr>
      <w:tr w:rsidR="00400DA5" w14:paraId="687D4AB6" w14:textId="77777777" w:rsidTr="006127C7">
        <w:tc>
          <w:tcPr>
            <w:tcW w:w="1525" w:type="dxa"/>
          </w:tcPr>
          <w:p w14:paraId="6D2FA450" w14:textId="1F908987" w:rsidR="00400DA5" w:rsidRDefault="00400DA5" w:rsidP="001D3DA8">
            <w:r>
              <w:t>DC12</w:t>
            </w:r>
            <w:r w:rsidR="00955E6F">
              <w:t>5</w:t>
            </w:r>
          </w:p>
        </w:tc>
        <w:tc>
          <w:tcPr>
            <w:tcW w:w="2160" w:type="dxa"/>
          </w:tcPr>
          <w:p w14:paraId="57BF734B" w14:textId="77777777" w:rsidR="00400DA5" w:rsidRDefault="00400DA5" w:rsidP="001D3DA8">
            <w:r>
              <w:t>MG1655</w:t>
            </w:r>
          </w:p>
        </w:tc>
        <w:tc>
          <w:tcPr>
            <w:tcW w:w="2520" w:type="dxa"/>
          </w:tcPr>
          <w:p w14:paraId="66B6E32E" w14:textId="100C5E0B" w:rsidR="00400DA5" w:rsidRDefault="00400DA5" w:rsidP="001D3DA8">
            <w:r>
              <w:t>pJG7</w:t>
            </w:r>
            <w:r w:rsidR="008E4904">
              <w:t>2</w:t>
            </w:r>
            <w:r>
              <w:t>7+p</w:t>
            </w:r>
            <w:r w:rsidR="00955E6F">
              <w:t>ED022</w:t>
            </w:r>
          </w:p>
        </w:tc>
        <w:tc>
          <w:tcPr>
            <w:tcW w:w="3330" w:type="dxa"/>
          </w:tcPr>
          <w:p w14:paraId="11363AE0" w14:textId="2F674048" w:rsidR="00400DA5" w:rsidRDefault="008E4904" w:rsidP="001D3DA8">
            <w:r>
              <w:t>No T7RNAP</w:t>
            </w:r>
            <w:r w:rsidR="00955E6F">
              <w:t>, No P</w:t>
            </w:r>
            <w:r w:rsidR="00955E6F" w:rsidRPr="008E4904">
              <w:rPr>
                <w:vertAlign w:val="subscript"/>
              </w:rPr>
              <w:t>T7</w:t>
            </w:r>
            <w:r w:rsidR="00955E6F">
              <w:t>-GFP/RFP, n</w:t>
            </w:r>
            <w:r w:rsidR="00955E6F" w:rsidRPr="00A41F00">
              <w:t xml:space="preserve">o </w:t>
            </w:r>
            <w:r w:rsidR="00955E6F">
              <w:t>terminator;</w:t>
            </w:r>
            <w:r>
              <w:t xml:space="preserve"> Fig. 1</w:t>
            </w:r>
          </w:p>
        </w:tc>
      </w:tr>
      <w:tr w:rsidR="00955E6F" w14:paraId="0ECC076A" w14:textId="77777777" w:rsidTr="006127C7">
        <w:tc>
          <w:tcPr>
            <w:tcW w:w="1525" w:type="dxa"/>
          </w:tcPr>
          <w:p w14:paraId="1510AE35" w14:textId="0B3D914A" w:rsidR="00955E6F" w:rsidRDefault="00955E6F" w:rsidP="00955E6F">
            <w:r>
              <w:t>DC126</w:t>
            </w:r>
          </w:p>
        </w:tc>
        <w:tc>
          <w:tcPr>
            <w:tcW w:w="2160" w:type="dxa"/>
          </w:tcPr>
          <w:p w14:paraId="3BF7D423" w14:textId="53FB88D1" w:rsidR="00955E6F" w:rsidRDefault="00955E6F" w:rsidP="00955E6F">
            <w:r>
              <w:t>MG1655</w:t>
            </w:r>
          </w:p>
        </w:tc>
        <w:tc>
          <w:tcPr>
            <w:tcW w:w="2520" w:type="dxa"/>
          </w:tcPr>
          <w:p w14:paraId="2D9214FD" w14:textId="73BC97F5" w:rsidR="00955E6F" w:rsidRDefault="00955E6F" w:rsidP="00955E6F">
            <w:r>
              <w:t>pJG727+pJG1113</w:t>
            </w:r>
          </w:p>
        </w:tc>
        <w:tc>
          <w:tcPr>
            <w:tcW w:w="3330" w:type="dxa"/>
          </w:tcPr>
          <w:p w14:paraId="583BF252" w14:textId="251E90A2" w:rsidR="00955E6F" w:rsidRDefault="00955E6F" w:rsidP="00955E6F">
            <w:r>
              <w:t>No T7RNAP; Fig. 1</w:t>
            </w:r>
          </w:p>
        </w:tc>
      </w:tr>
      <w:tr w:rsidR="00955E6F" w14:paraId="36A31DFC" w14:textId="77777777" w:rsidTr="006127C7">
        <w:tc>
          <w:tcPr>
            <w:tcW w:w="1525" w:type="dxa"/>
          </w:tcPr>
          <w:p w14:paraId="29A80FD2" w14:textId="77777777" w:rsidR="00955E6F" w:rsidRDefault="00955E6F" w:rsidP="00955E6F">
            <w:r>
              <w:t>DC127</w:t>
            </w:r>
          </w:p>
        </w:tc>
        <w:tc>
          <w:tcPr>
            <w:tcW w:w="2160" w:type="dxa"/>
          </w:tcPr>
          <w:p w14:paraId="2F73ADC0" w14:textId="77777777" w:rsidR="00955E6F" w:rsidRDefault="00955E6F" w:rsidP="00955E6F">
            <w:r w:rsidRPr="00BF27E6">
              <w:t>MG1655</w:t>
            </w:r>
          </w:p>
        </w:tc>
        <w:tc>
          <w:tcPr>
            <w:tcW w:w="2520" w:type="dxa"/>
          </w:tcPr>
          <w:p w14:paraId="03DD7D04" w14:textId="77777777" w:rsidR="00955E6F" w:rsidRDefault="00955E6F" w:rsidP="00955E6F">
            <w:r>
              <w:t>pJG1115+pJG1113</w:t>
            </w:r>
          </w:p>
        </w:tc>
        <w:tc>
          <w:tcPr>
            <w:tcW w:w="3330" w:type="dxa"/>
          </w:tcPr>
          <w:p w14:paraId="6311A2E5" w14:textId="1AB11BB3" w:rsidR="00955E6F" w:rsidRDefault="00955E6F" w:rsidP="00955E6F">
            <w:r>
              <w:t xml:space="preserve">T7RNAP, no terminator; </w:t>
            </w:r>
            <w:r w:rsidRPr="00DF16A7">
              <w:t>Fig. 1</w:t>
            </w:r>
          </w:p>
        </w:tc>
      </w:tr>
      <w:tr w:rsidR="00955E6F" w14:paraId="4A716520" w14:textId="77777777" w:rsidTr="006127C7">
        <w:tc>
          <w:tcPr>
            <w:tcW w:w="1525" w:type="dxa"/>
          </w:tcPr>
          <w:p w14:paraId="2AC20A84" w14:textId="77777777" w:rsidR="00955E6F" w:rsidRDefault="00955E6F" w:rsidP="00955E6F">
            <w:r>
              <w:t>DC128</w:t>
            </w:r>
          </w:p>
        </w:tc>
        <w:tc>
          <w:tcPr>
            <w:tcW w:w="2160" w:type="dxa"/>
          </w:tcPr>
          <w:p w14:paraId="711A25BE" w14:textId="77777777" w:rsidR="00955E6F" w:rsidRDefault="00955E6F" w:rsidP="00955E6F">
            <w:r w:rsidRPr="00BF27E6">
              <w:t>MG1655</w:t>
            </w:r>
          </w:p>
        </w:tc>
        <w:tc>
          <w:tcPr>
            <w:tcW w:w="2520" w:type="dxa"/>
          </w:tcPr>
          <w:p w14:paraId="1326E848" w14:textId="77777777" w:rsidR="00955E6F" w:rsidRDefault="00955E6F" w:rsidP="00955E6F">
            <w:r>
              <w:t>pJG1115+pJG1124</w:t>
            </w:r>
          </w:p>
        </w:tc>
        <w:tc>
          <w:tcPr>
            <w:tcW w:w="3330" w:type="dxa"/>
          </w:tcPr>
          <w:p w14:paraId="56A9C82E" w14:textId="4059E865" w:rsidR="00955E6F" w:rsidRDefault="00955E6F" w:rsidP="00955E6F">
            <w:r>
              <w:t xml:space="preserve">T7RNAP, T7nat; </w:t>
            </w:r>
            <w:r w:rsidRPr="00DF16A7">
              <w:t>Fig. 1</w:t>
            </w:r>
          </w:p>
        </w:tc>
      </w:tr>
      <w:tr w:rsidR="00955E6F" w14:paraId="0D734E1A" w14:textId="77777777" w:rsidTr="006127C7">
        <w:tc>
          <w:tcPr>
            <w:tcW w:w="1525" w:type="dxa"/>
          </w:tcPr>
          <w:p w14:paraId="7B416359" w14:textId="77777777" w:rsidR="00955E6F" w:rsidRDefault="00955E6F" w:rsidP="00955E6F">
            <w:r>
              <w:t>DC129</w:t>
            </w:r>
          </w:p>
        </w:tc>
        <w:tc>
          <w:tcPr>
            <w:tcW w:w="2160" w:type="dxa"/>
          </w:tcPr>
          <w:p w14:paraId="168D4EA9" w14:textId="77777777" w:rsidR="00955E6F" w:rsidRDefault="00955E6F" w:rsidP="00955E6F">
            <w:r w:rsidRPr="00BF27E6">
              <w:t>MG1655</w:t>
            </w:r>
          </w:p>
        </w:tc>
        <w:tc>
          <w:tcPr>
            <w:tcW w:w="2520" w:type="dxa"/>
          </w:tcPr>
          <w:p w14:paraId="460F70A7" w14:textId="77777777" w:rsidR="00955E6F" w:rsidRDefault="00955E6F" w:rsidP="00955E6F">
            <w:r>
              <w:t>pJG1115+pJG1126</w:t>
            </w:r>
          </w:p>
        </w:tc>
        <w:tc>
          <w:tcPr>
            <w:tcW w:w="3330" w:type="dxa"/>
          </w:tcPr>
          <w:p w14:paraId="5961868A" w14:textId="6F2F39F3" w:rsidR="00955E6F" w:rsidRDefault="00955E6F" w:rsidP="00955E6F">
            <w:r>
              <w:t xml:space="preserve">T7RNAP, T7mod; </w:t>
            </w:r>
            <w:r w:rsidRPr="00DF16A7">
              <w:t>Fig. 1</w:t>
            </w:r>
          </w:p>
        </w:tc>
      </w:tr>
      <w:tr w:rsidR="00955E6F" w14:paraId="6585F065" w14:textId="77777777" w:rsidTr="006127C7">
        <w:tc>
          <w:tcPr>
            <w:tcW w:w="1525" w:type="dxa"/>
          </w:tcPr>
          <w:p w14:paraId="1B87F97D" w14:textId="77777777" w:rsidR="00955E6F" w:rsidRDefault="00955E6F" w:rsidP="00955E6F">
            <w:r>
              <w:t>DC140</w:t>
            </w:r>
          </w:p>
        </w:tc>
        <w:tc>
          <w:tcPr>
            <w:tcW w:w="2160" w:type="dxa"/>
          </w:tcPr>
          <w:p w14:paraId="4A7AF32C" w14:textId="77777777" w:rsidR="00955E6F" w:rsidRDefault="00955E6F" w:rsidP="00955E6F">
            <w:r w:rsidRPr="00BF27E6">
              <w:t>MG1655</w:t>
            </w:r>
          </w:p>
        </w:tc>
        <w:tc>
          <w:tcPr>
            <w:tcW w:w="2520" w:type="dxa"/>
          </w:tcPr>
          <w:p w14:paraId="69CFB2C1" w14:textId="77777777" w:rsidR="00955E6F" w:rsidRDefault="00955E6F" w:rsidP="00955E6F">
            <w:r>
              <w:t>pJG1115+pDC42</w:t>
            </w:r>
          </w:p>
        </w:tc>
        <w:tc>
          <w:tcPr>
            <w:tcW w:w="3330" w:type="dxa"/>
          </w:tcPr>
          <w:p w14:paraId="600972CC" w14:textId="780490C6" w:rsidR="00955E6F" w:rsidRPr="008B1C9A" w:rsidRDefault="00955E6F" w:rsidP="00955E6F">
            <w:r>
              <w:t xml:space="preserve">T7RNAP, T7pause; </w:t>
            </w:r>
            <w:r w:rsidRPr="00DF16A7">
              <w:t>Fig. 1</w:t>
            </w:r>
          </w:p>
        </w:tc>
      </w:tr>
      <w:tr w:rsidR="00955E6F" w14:paraId="168DBCF2" w14:textId="77777777" w:rsidTr="006127C7">
        <w:tc>
          <w:tcPr>
            <w:tcW w:w="1525" w:type="dxa"/>
          </w:tcPr>
          <w:p w14:paraId="5E644F4C" w14:textId="77777777" w:rsidR="00955E6F" w:rsidRDefault="00955E6F" w:rsidP="00955E6F">
            <w:r>
              <w:t>DC130</w:t>
            </w:r>
          </w:p>
        </w:tc>
        <w:tc>
          <w:tcPr>
            <w:tcW w:w="2160" w:type="dxa"/>
          </w:tcPr>
          <w:p w14:paraId="4942F312" w14:textId="77777777" w:rsidR="00955E6F" w:rsidRDefault="00955E6F" w:rsidP="00955E6F">
            <w:r w:rsidRPr="00BF27E6">
              <w:t>MG1655</w:t>
            </w:r>
          </w:p>
        </w:tc>
        <w:tc>
          <w:tcPr>
            <w:tcW w:w="2520" w:type="dxa"/>
          </w:tcPr>
          <w:p w14:paraId="2873D8ED" w14:textId="77777777" w:rsidR="00955E6F" w:rsidRDefault="00955E6F" w:rsidP="00955E6F">
            <w:r>
              <w:t>pJG1115+pJG1128</w:t>
            </w:r>
          </w:p>
        </w:tc>
        <w:tc>
          <w:tcPr>
            <w:tcW w:w="3330" w:type="dxa"/>
          </w:tcPr>
          <w:p w14:paraId="7F55B856" w14:textId="7BBA93A8" w:rsidR="00955E6F" w:rsidRPr="008B1C9A" w:rsidRDefault="00955E6F" w:rsidP="00955E6F">
            <w:r>
              <w:t xml:space="preserve">T7RNAP, T7hyb1; </w:t>
            </w:r>
            <w:r w:rsidRPr="00DF16A7">
              <w:t>Fig. 1</w:t>
            </w:r>
          </w:p>
        </w:tc>
      </w:tr>
      <w:tr w:rsidR="00955E6F" w14:paraId="5C54470A" w14:textId="77777777" w:rsidTr="006127C7">
        <w:tc>
          <w:tcPr>
            <w:tcW w:w="1525" w:type="dxa"/>
          </w:tcPr>
          <w:p w14:paraId="56965393" w14:textId="77777777" w:rsidR="00955E6F" w:rsidRDefault="00955E6F" w:rsidP="00955E6F">
            <w:r>
              <w:t>DC131</w:t>
            </w:r>
          </w:p>
        </w:tc>
        <w:tc>
          <w:tcPr>
            <w:tcW w:w="2160" w:type="dxa"/>
          </w:tcPr>
          <w:p w14:paraId="60110910" w14:textId="77777777" w:rsidR="00955E6F" w:rsidRDefault="00955E6F" w:rsidP="00955E6F">
            <w:r w:rsidRPr="00BF27E6">
              <w:t>MG1655</w:t>
            </w:r>
          </w:p>
        </w:tc>
        <w:tc>
          <w:tcPr>
            <w:tcW w:w="2520" w:type="dxa"/>
          </w:tcPr>
          <w:p w14:paraId="0895A2C7" w14:textId="77777777" w:rsidR="00955E6F" w:rsidRDefault="00955E6F" w:rsidP="00955E6F">
            <w:r>
              <w:t>pJG1115+pJG1130</w:t>
            </w:r>
          </w:p>
        </w:tc>
        <w:tc>
          <w:tcPr>
            <w:tcW w:w="3330" w:type="dxa"/>
          </w:tcPr>
          <w:p w14:paraId="6F925859" w14:textId="33BF79DF" w:rsidR="00955E6F" w:rsidRPr="008B1C9A" w:rsidRDefault="00955E6F" w:rsidP="00955E6F">
            <w:r>
              <w:t xml:space="preserve">T7RNAP, T7hyb2; </w:t>
            </w:r>
            <w:r w:rsidRPr="00DF16A7">
              <w:t>Fig. 1</w:t>
            </w:r>
          </w:p>
        </w:tc>
      </w:tr>
      <w:tr w:rsidR="00955E6F" w14:paraId="29E1FA90" w14:textId="77777777" w:rsidTr="006127C7">
        <w:tc>
          <w:tcPr>
            <w:tcW w:w="1525" w:type="dxa"/>
          </w:tcPr>
          <w:p w14:paraId="28363C73" w14:textId="77777777" w:rsidR="00955E6F" w:rsidRDefault="00955E6F" w:rsidP="00955E6F">
            <w:r>
              <w:t>DC132</w:t>
            </w:r>
          </w:p>
        </w:tc>
        <w:tc>
          <w:tcPr>
            <w:tcW w:w="2160" w:type="dxa"/>
          </w:tcPr>
          <w:p w14:paraId="43B9DE3F" w14:textId="77777777" w:rsidR="00955E6F" w:rsidRDefault="00955E6F" w:rsidP="00955E6F">
            <w:r w:rsidRPr="00BF27E6">
              <w:t>MG1655</w:t>
            </w:r>
          </w:p>
        </w:tc>
        <w:tc>
          <w:tcPr>
            <w:tcW w:w="2520" w:type="dxa"/>
          </w:tcPr>
          <w:p w14:paraId="4C8FE1E4" w14:textId="77777777" w:rsidR="00955E6F" w:rsidRDefault="00955E6F" w:rsidP="00955E6F">
            <w:r>
              <w:t>pJG1115+pJG1131</w:t>
            </w:r>
          </w:p>
        </w:tc>
        <w:tc>
          <w:tcPr>
            <w:tcW w:w="3330" w:type="dxa"/>
          </w:tcPr>
          <w:p w14:paraId="46D9BAD9" w14:textId="01DD7454" w:rsidR="00955E6F" w:rsidRPr="008B1C9A" w:rsidRDefault="00955E6F" w:rsidP="00955E6F">
            <w:r>
              <w:t xml:space="preserve">T7RNAP, T7hyb3; </w:t>
            </w:r>
            <w:r w:rsidRPr="00DF16A7">
              <w:t>Fig. 1</w:t>
            </w:r>
          </w:p>
        </w:tc>
      </w:tr>
      <w:tr w:rsidR="00955E6F" w14:paraId="25E893E4" w14:textId="77777777" w:rsidTr="006127C7">
        <w:tc>
          <w:tcPr>
            <w:tcW w:w="1525" w:type="dxa"/>
          </w:tcPr>
          <w:p w14:paraId="5D563715" w14:textId="77777777" w:rsidR="00955E6F" w:rsidRDefault="00955E6F" w:rsidP="00955E6F">
            <w:r>
              <w:t>DC133</w:t>
            </w:r>
          </w:p>
        </w:tc>
        <w:tc>
          <w:tcPr>
            <w:tcW w:w="2160" w:type="dxa"/>
          </w:tcPr>
          <w:p w14:paraId="4F8C197D" w14:textId="77777777" w:rsidR="00955E6F" w:rsidRDefault="00955E6F" w:rsidP="00955E6F">
            <w:r w:rsidRPr="00BF27E6">
              <w:t>MG1655</w:t>
            </w:r>
          </w:p>
        </w:tc>
        <w:tc>
          <w:tcPr>
            <w:tcW w:w="2520" w:type="dxa"/>
          </w:tcPr>
          <w:p w14:paraId="4CBAA9B9" w14:textId="77777777" w:rsidR="00955E6F" w:rsidRDefault="00955E6F" w:rsidP="00955E6F">
            <w:r>
              <w:t>pJG1115+pJG1133</w:t>
            </w:r>
          </w:p>
        </w:tc>
        <w:tc>
          <w:tcPr>
            <w:tcW w:w="3330" w:type="dxa"/>
          </w:tcPr>
          <w:p w14:paraId="300E0BD4" w14:textId="5C164FA8" w:rsidR="00955E6F" w:rsidRPr="008B1C9A" w:rsidRDefault="00955E6F" w:rsidP="00955E6F">
            <w:r>
              <w:t xml:space="preserve">T7RNAP, T7hyb4; </w:t>
            </w:r>
            <w:r w:rsidRPr="00DF16A7">
              <w:t>Fig. 1</w:t>
            </w:r>
          </w:p>
        </w:tc>
      </w:tr>
      <w:tr w:rsidR="00955E6F" w14:paraId="125C2A59" w14:textId="77777777" w:rsidTr="006127C7">
        <w:tc>
          <w:tcPr>
            <w:tcW w:w="1525" w:type="dxa"/>
          </w:tcPr>
          <w:p w14:paraId="667E5D6E" w14:textId="77777777" w:rsidR="00955E6F" w:rsidRDefault="00955E6F" w:rsidP="00955E6F">
            <w:r>
              <w:t>DC134</w:t>
            </w:r>
          </w:p>
        </w:tc>
        <w:tc>
          <w:tcPr>
            <w:tcW w:w="2160" w:type="dxa"/>
          </w:tcPr>
          <w:p w14:paraId="18D3295E" w14:textId="77777777" w:rsidR="00955E6F" w:rsidRDefault="00955E6F" w:rsidP="00955E6F">
            <w:r w:rsidRPr="00BF27E6">
              <w:t>MG1655</w:t>
            </w:r>
          </w:p>
        </w:tc>
        <w:tc>
          <w:tcPr>
            <w:tcW w:w="2520" w:type="dxa"/>
          </w:tcPr>
          <w:p w14:paraId="77E6BDE8" w14:textId="77777777" w:rsidR="00955E6F" w:rsidRDefault="00955E6F" w:rsidP="00955E6F">
            <w:r>
              <w:t>pJG1115+pJG1135</w:t>
            </w:r>
          </w:p>
        </w:tc>
        <w:tc>
          <w:tcPr>
            <w:tcW w:w="3330" w:type="dxa"/>
          </w:tcPr>
          <w:p w14:paraId="6A10676A" w14:textId="15703CF7" w:rsidR="00955E6F" w:rsidRPr="008B1C9A" w:rsidRDefault="00955E6F" w:rsidP="00955E6F">
            <w:r>
              <w:t xml:space="preserve">T7RNAP, T7hyb5; </w:t>
            </w:r>
            <w:r w:rsidRPr="00DF16A7">
              <w:t>Fig. 1</w:t>
            </w:r>
          </w:p>
        </w:tc>
      </w:tr>
      <w:tr w:rsidR="00955E6F" w14:paraId="1F509C8D" w14:textId="77777777" w:rsidTr="006127C7">
        <w:tc>
          <w:tcPr>
            <w:tcW w:w="1525" w:type="dxa"/>
          </w:tcPr>
          <w:p w14:paraId="74D14DD4" w14:textId="77777777" w:rsidR="00955E6F" w:rsidRDefault="00955E6F" w:rsidP="00955E6F">
            <w:r>
              <w:t>DC135</w:t>
            </w:r>
          </w:p>
        </w:tc>
        <w:tc>
          <w:tcPr>
            <w:tcW w:w="2160" w:type="dxa"/>
          </w:tcPr>
          <w:p w14:paraId="1CA3B262" w14:textId="77777777" w:rsidR="00955E6F" w:rsidRDefault="00955E6F" w:rsidP="00955E6F">
            <w:r w:rsidRPr="00BF27E6">
              <w:t>MG1655</w:t>
            </w:r>
          </w:p>
        </w:tc>
        <w:tc>
          <w:tcPr>
            <w:tcW w:w="2520" w:type="dxa"/>
          </w:tcPr>
          <w:p w14:paraId="4EFF1086" w14:textId="77777777" w:rsidR="00955E6F" w:rsidRDefault="00955E6F" w:rsidP="00955E6F">
            <w:r>
              <w:t>pJG1115+pJG1137</w:t>
            </w:r>
          </w:p>
        </w:tc>
        <w:tc>
          <w:tcPr>
            <w:tcW w:w="3330" w:type="dxa"/>
          </w:tcPr>
          <w:p w14:paraId="2A29C3FD" w14:textId="6E57CE5E" w:rsidR="00955E6F" w:rsidRPr="008B1C9A" w:rsidRDefault="00955E6F" w:rsidP="00955E6F">
            <w:r>
              <w:t xml:space="preserve">T7RNAP, T7hyb6; </w:t>
            </w:r>
            <w:r w:rsidRPr="00DF16A7">
              <w:t>Fig. 1</w:t>
            </w:r>
          </w:p>
        </w:tc>
      </w:tr>
      <w:tr w:rsidR="00955E6F" w14:paraId="32FFC846" w14:textId="77777777" w:rsidTr="006127C7">
        <w:tc>
          <w:tcPr>
            <w:tcW w:w="1525" w:type="dxa"/>
          </w:tcPr>
          <w:p w14:paraId="72928651" w14:textId="77777777" w:rsidR="00955E6F" w:rsidRDefault="00955E6F" w:rsidP="00955E6F">
            <w:r>
              <w:t>DC136</w:t>
            </w:r>
          </w:p>
        </w:tc>
        <w:tc>
          <w:tcPr>
            <w:tcW w:w="2160" w:type="dxa"/>
          </w:tcPr>
          <w:p w14:paraId="7A37BAFF" w14:textId="77777777" w:rsidR="00955E6F" w:rsidRDefault="00955E6F" w:rsidP="00955E6F">
            <w:r w:rsidRPr="00BF27E6">
              <w:t>MG1655</w:t>
            </w:r>
          </w:p>
        </w:tc>
        <w:tc>
          <w:tcPr>
            <w:tcW w:w="2520" w:type="dxa"/>
          </w:tcPr>
          <w:p w14:paraId="470DC64B" w14:textId="77777777" w:rsidR="00955E6F" w:rsidRDefault="00955E6F" w:rsidP="00955E6F">
            <w:r>
              <w:t>pJG1115+pDC38</w:t>
            </w:r>
          </w:p>
        </w:tc>
        <w:tc>
          <w:tcPr>
            <w:tcW w:w="3330" w:type="dxa"/>
          </w:tcPr>
          <w:p w14:paraId="767CF63F" w14:textId="06296FDC" w:rsidR="00955E6F" w:rsidRPr="008B1C9A" w:rsidRDefault="00955E6F" w:rsidP="00955E6F">
            <w:r>
              <w:t xml:space="preserve">T7RNAP, T7hyb7; </w:t>
            </w:r>
            <w:r w:rsidRPr="00DF16A7">
              <w:t>Fig. 1</w:t>
            </w:r>
          </w:p>
        </w:tc>
      </w:tr>
      <w:tr w:rsidR="00955E6F" w14:paraId="4C8EA8AF" w14:textId="77777777" w:rsidTr="006127C7">
        <w:tc>
          <w:tcPr>
            <w:tcW w:w="1525" w:type="dxa"/>
          </w:tcPr>
          <w:p w14:paraId="19B2E2CC" w14:textId="77777777" w:rsidR="00955E6F" w:rsidRDefault="00955E6F" w:rsidP="00955E6F">
            <w:r>
              <w:t>DC137</w:t>
            </w:r>
          </w:p>
        </w:tc>
        <w:tc>
          <w:tcPr>
            <w:tcW w:w="2160" w:type="dxa"/>
          </w:tcPr>
          <w:p w14:paraId="7EB37CE1" w14:textId="77777777" w:rsidR="00955E6F" w:rsidRDefault="00955E6F" w:rsidP="00955E6F">
            <w:r w:rsidRPr="00BF27E6">
              <w:t>MG1655</w:t>
            </w:r>
          </w:p>
        </w:tc>
        <w:tc>
          <w:tcPr>
            <w:tcW w:w="2520" w:type="dxa"/>
          </w:tcPr>
          <w:p w14:paraId="46CABC99" w14:textId="77777777" w:rsidR="00955E6F" w:rsidRDefault="00955E6F" w:rsidP="00955E6F">
            <w:r>
              <w:t>pJG1115+pDC39</w:t>
            </w:r>
          </w:p>
        </w:tc>
        <w:tc>
          <w:tcPr>
            <w:tcW w:w="3330" w:type="dxa"/>
          </w:tcPr>
          <w:p w14:paraId="6AB212F8" w14:textId="49832B8E" w:rsidR="00955E6F" w:rsidRPr="008B1C9A" w:rsidRDefault="00955E6F" w:rsidP="00955E6F">
            <w:r>
              <w:t xml:space="preserve">T7RNAP, T7hyb8; </w:t>
            </w:r>
            <w:r w:rsidRPr="00DF16A7">
              <w:t>Fig. 1</w:t>
            </w:r>
          </w:p>
        </w:tc>
      </w:tr>
      <w:tr w:rsidR="00955E6F" w14:paraId="0B9E2CDF" w14:textId="77777777" w:rsidTr="006127C7">
        <w:tc>
          <w:tcPr>
            <w:tcW w:w="1525" w:type="dxa"/>
          </w:tcPr>
          <w:p w14:paraId="17EA0D54" w14:textId="77777777" w:rsidR="00955E6F" w:rsidRDefault="00955E6F" w:rsidP="00955E6F">
            <w:r>
              <w:t>DC138</w:t>
            </w:r>
          </w:p>
        </w:tc>
        <w:tc>
          <w:tcPr>
            <w:tcW w:w="2160" w:type="dxa"/>
          </w:tcPr>
          <w:p w14:paraId="090E1B7F" w14:textId="77777777" w:rsidR="00955E6F" w:rsidRDefault="00955E6F" w:rsidP="00955E6F">
            <w:r w:rsidRPr="00BF27E6">
              <w:t>MG1655</w:t>
            </w:r>
          </w:p>
        </w:tc>
        <w:tc>
          <w:tcPr>
            <w:tcW w:w="2520" w:type="dxa"/>
          </w:tcPr>
          <w:p w14:paraId="7D4191A7" w14:textId="77777777" w:rsidR="00955E6F" w:rsidRPr="008B1C9A" w:rsidRDefault="00955E6F" w:rsidP="00955E6F">
            <w:r>
              <w:t>pJG1115+pDC40</w:t>
            </w:r>
          </w:p>
        </w:tc>
        <w:tc>
          <w:tcPr>
            <w:tcW w:w="3330" w:type="dxa"/>
          </w:tcPr>
          <w:p w14:paraId="577DAE8D" w14:textId="3924A79A" w:rsidR="00955E6F" w:rsidRPr="008B1C9A" w:rsidRDefault="00955E6F" w:rsidP="00955E6F">
            <w:r>
              <w:t xml:space="preserve">T7RNAP, T7hyb9; </w:t>
            </w:r>
            <w:r w:rsidRPr="00DF16A7">
              <w:t>Fig. 1</w:t>
            </w:r>
          </w:p>
        </w:tc>
      </w:tr>
      <w:tr w:rsidR="00955E6F" w14:paraId="5D587E0E" w14:textId="77777777" w:rsidTr="006127C7">
        <w:tc>
          <w:tcPr>
            <w:tcW w:w="1525" w:type="dxa"/>
          </w:tcPr>
          <w:p w14:paraId="4E2C0BBA" w14:textId="77777777" w:rsidR="00955E6F" w:rsidRDefault="00955E6F" w:rsidP="00955E6F">
            <w:r>
              <w:t>DC139</w:t>
            </w:r>
          </w:p>
        </w:tc>
        <w:tc>
          <w:tcPr>
            <w:tcW w:w="2160" w:type="dxa"/>
          </w:tcPr>
          <w:p w14:paraId="0ACAB890" w14:textId="77777777" w:rsidR="00955E6F" w:rsidRPr="00BF27E6" w:rsidRDefault="00955E6F" w:rsidP="00955E6F">
            <w:r>
              <w:t>MG1655</w:t>
            </w:r>
          </w:p>
        </w:tc>
        <w:tc>
          <w:tcPr>
            <w:tcW w:w="2520" w:type="dxa"/>
          </w:tcPr>
          <w:p w14:paraId="1E17258F" w14:textId="77777777" w:rsidR="00955E6F" w:rsidRPr="008B1C9A" w:rsidRDefault="00955E6F" w:rsidP="00955E6F">
            <w:r>
              <w:t>pJG1115+pDC41</w:t>
            </w:r>
          </w:p>
        </w:tc>
        <w:tc>
          <w:tcPr>
            <w:tcW w:w="3330" w:type="dxa"/>
          </w:tcPr>
          <w:p w14:paraId="7908B018" w14:textId="522A8C2F" w:rsidR="00955E6F" w:rsidRPr="008B1C9A" w:rsidRDefault="00955E6F" w:rsidP="00955E6F">
            <w:r>
              <w:t>T7RNAP, T7hyb10; Fig. 1</w:t>
            </w:r>
          </w:p>
        </w:tc>
      </w:tr>
      <w:tr w:rsidR="00955E6F" w14:paraId="549DD0CB" w14:textId="77777777" w:rsidTr="006127C7">
        <w:tc>
          <w:tcPr>
            <w:tcW w:w="1525" w:type="dxa"/>
          </w:tcPr>
          <w:p w14:paraId="26E8CA4F" w14:textId="77777777" w:rsidR="00955E6F" w:rsidRDefault="00955E6F" w:rsidP="00955E6F">
            <w:r>
              <w:t>DC141</w:t>
            </w:r>
          </w:p>
        </w:tc>
        <w:tc>
          <w:tcPr>
            <w:tcW w:w="2160" w:type="dxa"/>
          </w:tcPr>
          <w:p w14:paraId="4BA60FC4" w14:textId="77777777" w:rsidR="00955E6F" w:rsidRDefault="00955E6F" w:rsidP="00955E6F">
            <w:r w:rsidRPr="000549CC">
              <w:t>MG1655</w:t>
            </w:r>
          </w:p>
        </w:tc>
        <w:tc>
          <w:tcPr>
            <w:tcW w:w="2520" w:type="dxa"/>
          </w:tcPr>
          <w:p w14:paraId="3CB7AE97" w14:textId="77777777" w:rsidR="00955E6F" w:rsidRDefault="00955E6F" w:rsidP="00955E6F">
            <w:r>
              <w:t>pED022</w:t>
            </w:r>
          </w:p>
        </w:tc>
        <w:tc>
          <w:tcPr>
            <w:tcW w:w="3330" w:type="dxa"/>
          </w:tcPr>
          <w:p w14:paraId="6DB1AF45" w14:textId="1A6D7817" w:rsidR="00955E6F" w:rsidRPr="008B1C9A" w:rsidRDefault="00955E6F" w:rsidP="00955E6F">
            <w:r>
              <w:t>No P</w:t>
            </w:r>
            <w:r w:rsidRPr="008E4904">
              <w:rPr>
                <w:vertAlign w:val="subscript"/>
              </w:rPr>
              <w:t>lac</w:t>
            </w:r>
            <w:r>
              <w:t>-GFP/RFP, n</w:t>
            </w:r>
            <w:r w:rsidRPr="00A41F00">
              <w:t xml:space="preserve">o </w:t>
            </w:r>
            <w:r>
              <w:t>terminator; Fig. 3</w:t>
            </w:r>
          </w:p>
        </w:tc>
      </w:tr>
      <w:tr w:rsidR="00955E6F" w14:paraId="4A4E7E10" w14:textId="77777777" w:rsidTr="006127C7">
        <w:tc>
          <w:tcPr>
            <w:tcW w:w="1525" w:type="dxa"/>
          </w:tcPr>
          <w:p w14:paraId="455FD6C9" w14:textId="77777777" w:rsidR="00955E6F" w:rsidRDefault="00955E6F" w:rsidP="00955E6F">
            <w:r>
              <w:t>DC142</w:t>
            </w:r>
          </w:p>
        </w:tc>
        <w:tc>
          <w:tcPr>
            <w:tcW w:w="2160" w:type="dxa"/>
          </w:tcPr>
          <w:p w14:paraId="08BFAB19" w14:textId="77777777" w:rsidR="00955E6F" w:rsidRDefault="00955E6F" w:rsidP="00955E6F">
            <w:r w:rsidRPr="000549CC">
              <w:t>MG1655</w:t>
            </w:r>
          </w:p>
        </w:tc>
        <w:tc>
          <w:tcPr>
            <w:tcW w:w="2520" w:type="dxa"/>
          </w:tcPr>
          <w:p w14:paraId="3C139BE6" w14:textId="77777777" w:rsidR="00955E6F" w:rsidRDefault="00955E6F" w:rsidP="00955E6F">
            <w:r>
              <w:t>pJG1118</w:t>
            </w:r>
          </w:p>
        </w:tc>
        <w:tc>
          <w:tcPr>
            <w:tcW w:w="3330" w:type="dxa"/>
          </w:tcPr>
          <w:p w14:paraId="57509AC6" w14:textId="0CCE07F1" w:rsidR="00955E6F" w:rsidRPr="008B1C9A" w:rsidRDefault="00955E6F" w:rsidP="00955E6F">
            <w:r>
              <w:t xml:space="preserve">No terminator; </w:t>
            </w:r>
            <w:r w:rsidRPr="005D56BB">
              <w:t>Fig. 3</w:t>
            </w:r>
          </w:p>
        </w:tc>
      </w:tr>
      <w:tr w:rsidR="00955E6F" w14:paraId="76697686" w14:textId="77777777" w:rsidTr="006127C7">
        <w:tc>
          <w:tcPr>
            <w:tcW w:w="1525" w:type="dxa"/>
          </w:tcPr>
          <w:p w14:paraId="40470760" w14:textId="77777777" w:rsidR="00955E6F" w:rsidRDefault="00955E6F" w:rsidP="00955E6F">
            <w:r>
              <w:t>DC143</w:t>
            </w:r>
          </w:p>
        </w:tc>
        <w:tc>
          <w:tcPr>
            <w:tcW w:w="2160" w:type="dxa"/>
          </w:tcPr>
          <w:p w14:paraId="7FF2C65D" w14:textId="77777777" w:rsidR="00955E6F" w:rsidRDefault="00955E6F" w:rsidP="00955E6F">
            <w:r w:rsidRPr="000549CC">
              <w:t>MG1655</w:t>
            </w:r>
          </w:p>
        </w:tc>
        <w:tc>
          <w:tcPr>
            <w:tcW w:w="2520" w:type="dxa"/>
          </w:tcPr>
          <w:p w14:paraId="1FB0CB7C" w14:textId="77777777" w:rsidR="00955E6F" w:rsidRDefault="00955E6F" w:rsidP="00955E6F">
            <w:r>
              <w:t>pDC44</w:t>
            </w:r>
          </w:p>
        </w:tc>
        <w:tc>
          <w:tcPr>
            <w:tcW w:w="3330" w:type="dxa"/>
          </w:tcPr>
          <w:p w14:paraId="5C7B0486" w14:textId="310EEEF1" w:rsidR="00955E6F" w:rsidRPr="008B1C9A" w:rsidRDefault="00955E6F" w:rsidP="00955E6F">
            <w:r>
              <w:t xml:space="preserve">T7nat; </w:t>
            </w:r>
            <w:r w:rsidRPr="005D56BB">
              <w:t>Fig. 3</w:t>
            </w:r>
          </w:p>
        </w:tc>
      </w:tr>
      <w:tr w:rsidR="00955E6F" w14:paraId="229FEE5C" w14:textId="77777777" w:rsidTr="006127C7">
        <w:tc>
          <w:tcPr>
            <w:tcW w:w="1525" w:type="dxa"/>
          </w:tcPr>
          <w:p w14:paraId="46F4D775" w14:textId="77777777" w:rsidR="00955E6F" w:rsidRDefault="00955E6F" w:rsidP="00955E6F">
            <w:r>
              <w:t>DC144</w:t>
            </w:r>
          </w:p>
        </w:tc>
        <w:tc>
          <w:tcPr>
            <w:tcW w:w="2160" w:type="dxa"/>
          </w:tcPr>
          <w:p w14:paraId="39FA892F" w14:textId="77777777" w:rsidR="00955E6F" w:rsidRDefault="00955E6F" w:rsidP="00955E6F">
            <w:r w:rsidRPr="000549CC">
              <w:t>MG1655</w:t>
            </w:r>
          </w:p>
        </w:tc>
        <w:tc>
          <w:tcPr>
            <w:tcW w:w="2520" w:type="dxa"/>
          </w:tcPr>
          <w:p w14:paraId="5B6D9635" w14:textId="77777777" w:rsidR="00955E6F" w:rsidRDefault="00955E6F" w:rsidP="00955E6F">
            <w:r>
              <w:t>pDC45</w:t>
            </w:r>
          </w:p>
        </w:tc>
        <w:tc>
          <w:tcPr>
            <w:tcW w:w="3330" w:type="dxa"/>
          </w:tcPr>
          <w:p w14:paraId="162849B2" w14:textId="7BBB904F" w:rsidR="00955E6F" w:rsidRPr="008B1C9A" w:rsidRDefault="00955E6F" w:rsidP="00955E6F">
            <w:r>
              <w:t xml:space="preserve">T7mod; </w:t>
            </w:r>
            <w:r w:rsidRPr="005D56BB">
              <w:t>Fig. 3</w:t>
            </w:r>
          </w:p>
        </w:tc>
      </w:tr>
      <w:tr w:rsidR="00955E6F" w14:paraId="6D6FB715" w14:textId="77777777" w:rsidTr="006127C7">
        <w:tc>
          <w:tcPr>
            <w:tcW w:w="1525" w:type="dxa"/>
          </w:tcPr>
          <w:p w14:paraId="60B63626" w14:textId="317AB639" w:rsidR="00955E6F" w:rsidRDefault="00955E6F" w:rsidP="00955E6F">
            <w:r>
              <w:t>DC148</w:t>
            </w:r>
          </w:p>
        </w:tc>
        <w:tc>
          <w:tcPr>
            <w:tcW w:w="2160" w:type="dxa"/>
          </w:tcPr>
          <w:p w14:paraId="494830C3" w14:textId="4BAD6ACB" w:rsidR="00955E6F" w:rsidRPr="000549CC" w:rsidRDefault="00955E6F" w:rsidP="00955E6F">
            <w:r w:rsidRPr="000549CC">
              <w:t>MG1655</w:t>
            </w:r>
          </w:p>
        </w:tc>
        <w:tc>
          <w:tcPr>
            <w:tcW w:w="2520" w:type="dxa"/>
          </w:tcPr>
          <w:p w14:paraId="71838453" w14:textId="56E6CF87" w:rsidR="00955E6F" w:rsidRDefault="00955E6F" w:rsidP="00955E6F">
            <w:r>
              <w:t>pDC49</w:t>
            </w:r>
          </w:p>
        </w:tc>
        <w:tc>
          <w:tcPr>
            <w:tcW w:w="3330" w:type="dxa"/>
          </w:tcPr>
          <w:p w14:paraId="5D785C09" w14:textId="4E686DC8" w:rsidR="00955E6F" w:rsidRDefault="00955E6F" w:rsidP="00955E6F">
            <w:r>
              <w:t xml:space="preserve">T7pause; </w:t>
            </w:r>
            <w:r w:rsidRPr="005D56BB">
              <w:t>Fig. 3</w:t>
            </w:r>
          </w:p>
        </w:tc>
      </w:tr>
      <w:tr w:rsidR="00955E6F" w14:paraId="0343ACD4" w14:textId="77777777" w:rsidTr="006127C7">
        <w:tc>
          <w:tcPr>
            <w:tcW w:w="1525" w:type="dxa"/>
          </w:tcPr>
          <w:p w14:paraId="6C87F7D7" w14:textId="77777777" w:rsidR="00955E6F" w:rsidRDefault="00955E6F" w:rsidP="00955E6F">
            <w:r>
              <w:t>DC145</w:t>
            </w:r>
          </w:p>
        </w:tc>
        <w:tc>
          <w:tcPr>
            <w:tcW w:w="2160" w:type="dxa"/>
          </w:tcPr>
          <w:p w14:paraId="373BEAB1" w14:textId="77777777" w:rsidR="00955E6F" w:rsidRDefault="00955E6F" w:rsidP="00955E6F">
            <w:r w:rsidRPr="000549CC">
              <w:t>MG1655</w:t>
            </w:r>
          </w:p>
        </w:tc>
        <w:tc>
          <w:tcPr>
            <w:tcW w:w="2520" w:type="dxa"/>
          </w:tcPr>
          <w:p w14:paraId="10A75E3F" w14:textId="77777777" w:rsidR="00955E6F" w:rsidRDefault="00955E6F" w:rsidP="00955E6F">
            <w:r>
              <w:t>pDC46</w:t>
            </w:r>
          </w:p>
        </w:tc>
        <w:tc>
          <w:tcPr>
            <w:tcW w:w="3330" w:type="dxa"/>
          </w:tcPr>
          <w:p w14:paraId="7FD75779" w14:textId="6C8B38C2" w:rsidR="00955E6F" w:rsidRPr="008B1C9A" w:rsidRDefault="009B0A0A" w:rsidP="00955E6F">
            <w:r>
              <w:t xml:space="preserve">T7hyb1; </w:t>
            </w:r>
            <w:r w:rsidR="00955E6F" w:rsidRPr="005D56BB">
              <w:t>Fig. 3</w:t>
            </w:r>
          </w:p>
        </w:tc>
      </w:tr>
      <w:tr w:rsidR="00955E6F" w14:paraId="3ADCC9E7" w14:textId="77777777" w:rsidTr="006127C7">
        <w:tc>
          <w:tcPr>
            <w:tcW w:w="1525" w:type="dxa"/>
          </w:tcPr>
          <w:p w14:paraId="5649FBD5" w14:textId="77777777" w:rsidR="00955E6F" w:rsidRDefault="00955E6F" w:rsidP="00955E6F">
            <w:r>
              <w:t>DC146</w:t>
            </w:r>
          </w:p>
        </w:tc>
        <w:tc>
          <w:tcPr>
            <w:tcW w:w="2160" w:type="dxa"/>
          </w:tcPr>
          <w:p w14:paraId="6F4F0AC5" w14:textId="77777777" w:rsidR="00955E6F" w:rsidRDefault="00955E6F" w:rsidP="00955E6F">
            <w:r w:rsidRPr="000549CC">
              <w:t>MG1655</w:t>
            </w:r>
          </w:p>
        </w:tc>
        <w:tc>
          <w:tcPr>
            <w:tcW w:w="2520" w:type="dxa"/>
          </w:tcPr>
          <w:p w14:paraId="465D2A17" w14:textId="77777777" w:rsidR="00955E6F" w:rsidRDefault="00955E6F" w:rsidP="00955E6F">
            <w:r>
              <w:t>pDC47</w:t>
            </w:r>
          </w:p>
        </w:tc>
        <w:tc>
          <w:tcPr>
            <w:tcW w:w="3330" w:type="dxa"/>
          </w:tcPr>
          <w:p w14:paraId="7F249E60" w14:textId="003F25AD" w:rsidR="00955E6F" w:rsidRPr="008B1C9A" w:rsidRDefault="009B0A0A" w:rsidP="00955E6F">
            <w:r w:rsidRPr="007A2271">
              <w:t>T7hyb</w:t>
            </w:r>
            <w:r>
              <w:t xml:space="preserve">6; </w:t>
            </w:r>
            <w:r w:rsidR="00955E6F" w:rsidRPr="005D56BB">
              <w:t>Fig. 3</w:t>
            </w:r>
          </w:p>
        </w:tc>
      </w:tr>
      <w:tr w:rsidR="00955E6F" w14:paraId="68AB5B3A" w14:textId="77777777" w:rsidTr="006127C7">
        <w:tc>
          <w:tcPr>
            <w:tcW w:w="1525" w:type="dxa"/>
          </w:tcPr>
          <w:p w14:paraId="433A74AA" w14:textId="77777777" w:rsidR="00955E6F" w:rsidRDefault="00955E6F" w:rsidP="00955E6F">
            <w:r>
              <w:t>DC147</w:t>
            </w:r>
          </w:p>
        </w:tc>
        <w:tc>
          <w:tcPr>
            <w:tcW w:w="2160" w:type="dxa"/>
          </w:tcPr>
          <w:p w14:paraId="349A7E1E" w14:textId="77777777" w:rsidR="00955E6F" w:rsidRDefault="00955E6F" w:rsidP="00955E6F">
            <w:r w:rsidRPr="000549CC">
              <w:t>MG1655</w:t>
            </w:r>
          </w:p>
        </w:tc>
        <w:tc>
          <w:tcPr>
            <w:tcW w:w="2520" w:type="dxa"/>
          </w:tcPr>
          <w:p w14:paraId="25E50F01" w14:textId="77777777" w:rsidR="00955E6F" w:rsidRDefault="00955E6F" w:rsidP="00955E6F">
            <w:r>
              <w:t>pDC48</w:t>
            </w:r>
          </w:p>
        </w:tc>
        <w:tc>
          <w:tcPr>
            <w:tcW w:w="3330" w:type="dxa"/>
          </w:tcPr>
          <w:p w14:paraId="5F7D657D" w14:textId="26BEA06D" w:rsidR="00955E6F" w:rsidRPr="008B1C9A" w:rsidRDefault="009B0A0A" w:rsidP="00955E6F">
            <w:r>
              <w:t xml:space="preserve">T7hyb10; </w:t>
            </w:r>
            <w:r w:rsidR="00955E6F" w:rsidRPr="005D56BB">
              <w:t>Fig. 3</w:t>
            </w:r>
          </w:p>
        </w:tc>
      </w:tr>
    </w:tbl>
    <w:p w14:paraId="7A37F56B" w14:textId="127A0F07" w:rsidR="0027023E" w:rsidRDefault="0027023E" w:rsidP="0027023E">
      <w:pPr>
        <w:spacing w:line="480" w:lineRule="auto"/>
        <w:rPr>
          <w:b/>
          <w:bCs/>
        </w:rPr>
      </w:pPr>
    </w:p>
    <w:p w14:paraId="6F9F40BA" w14:textId="77777777" w:rsidR="00367B45" w:rsidRDefault="00367B45" w:rsidP="0027023E">
      <w:pPr>
        <w:spacing w:line="480" w:lineRule="auto"/>
        <w:rPr>
          <w:b/>
          <w:bCs/>
        </w:rPr>
      </w:pPr>
    </w:p>
    <w:p w14:paraId="73508932" w14:textId="4E144215" w:rsidR="0027023E" w:rsidRPr="00C857AB" w:rsidRDefault="00900924" w:rsidP="0027023E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A52778">
        <w:rPr>
          <w:b/>
          <w:bCs/>
        </w:rPr>
        <w:t>S</w:t>
      </w:r>
      <w:r>
        <w:rPr>
          <w:b/>
          <w:bCs/>
        </w:rPr>
        <w:t>3</w:t>
      </w:r>
      <w:r w:rsidRPr="00C857AB">
        <w:rPr>
          <w:b/>
          <w:bCs/>
        </w:rPr>
        <w:t>. Oligo</w:t>
      </w:r>
      <w:r>
        <w:rPr>
          <w:b/>
          <w:bCs/>
        </w:rPr>
        <w:t>nucleotides</w:t>
      </w:r>
      <w:r w:rsidRPr="00C857AB">
        <w:rPr>
          <w:b/>
          <w:bCs/>
        </w:rPr>
        <w:t xml:space="preserve"> for hybridizing terminator inserts</w:t>
      </w:r>
    </w:p>
    <w:tbl>
      <w:tblPr>
        <w:tblStyle w:val="TableGrid"/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6750"/>
        <w:gridCol w:w="1440"/>
      </w:tblGrid>
      <w:tr w:rsidR="00900924" w14:paraId="4537C331" w14:textId="77777777" w:rsidTr="006127C7">
        <w:tc>
          <w:tcPr>
            <w:tcW w:w="1350" w:type="dxa"/>
          </w:tcPr>
          <w:p w14:paraId="1E18161C" w14:textId="77777777" w:rsidR="00900924" w:rsidRDefault="00900924" w:rsidP="00AB1B8E">
            <w:r>
              <w:t xml:space="preserve">Oligo name </w:t>
            </w:r>
          </w:p>
        </w:tc>
        <w:tc>
          <w:tcPr>
            <w:tcW w:w="6750" w:type="dxa"/>
          </w:tcPr>
          <w:p w14:paraId="1D14FA47" w14:textId="77777777" w:rsidR="00900924" w:rsidRDefault="00900924" w:rsidP="00AB1B8E">
            <w:r>
              <w:t>Sequence</w:t>
            </w:r>
          </w:p>
        </w:tc>
        <w:tc>
          <w:tcPr>
            <w:tcW w:w="1440" w:type="dxa"/>
          </w:tcPr>
          <w:p w14:paraId="48D241EB" w14:textId="77777777" w:rsidR="00900924" w:rsidRDefault="00900924" w:rsidP="00AB1B8E">
            <w:r>
              <w:t>Terminator</w:t>
            </w:r>
          </w:p>
        </w:tc>
      </w:tr>
      <w:tr w:rsidR="00900924" w14:paraId="3B8CD21A" w14:textId="77777777" w:rsidTr="006127C7">
        <w:tc>
          <w:tcPr>
            <w:tcW w:w="1350" w:type="dxa"/>
          </w:tcPr>
          <w:p w14:paraId="0747FB15" w14:textId="77777777" w:rsidR="00900924" w:rsidRDefault="00900924" w:rsidP="00AB1B8E">
            <w:r>
              <w:t>2008</w:t>
            </w:r>
          </w:p>
        </w:tc>
        <w:tc>
          <w:tcPr>
            <w:tcW w:w="6750" w:type="dxa"/>
          </w:tcPr>
          <w:p w14:paraId="6F7804A8" w14:textId="77777777" w:rsidR="00900924" w:rsidRPr="00BC6C62" w:rsidRDefault="00900924" w:rsidP="00AB1B8E">
            <w:pPr>
              <w:rPr>
                <w:rFonts w:ascii="Courier" w:hAnsi="Courier"/>
              </w:rPr>
            </w:pPr>
            <w:r w:rsidRPr="00BC6C62">
              <w:rPr>
                <w:rFonts w:ascii="Courier" w:hAnsi="Courier" w:cs="Courier"/>
              </w:rPr>
              <w:t>gatcAACCCCTTGGGGCCTctaaacGGGTCTTGAGGGGTTTTTTTTgtac</w:t>
            </w:r>
          </w:p>
        </w:tc>
        <w:tc>
          <w:tcPr>
            <w:tcW w:w="1440" w:type="dxa"/>
          </w:tcPr>
          <w:p w14:paraId="6A578B6D" w14:textId="77777777" w:rsidR="00900924" w:rsidRDefault="00900924" w:rsidP="00AB1B8E">
            <w:r w:rsidRPr="00E81B5B">
              <w:t>T7nat</w:t>
            </w:r>
          </w:p>
        </w:tc>
      </w:tr>
      <w:tr w:rsidR="00900924" w14:paraId="316E3BC7" w14:textId="77777777" w:rsidTr="006127C7">
        <w:tc>
          <w:tcPr>
            <w:tcW w:w="1350" w:type="dxa"/>
          </w:tcPr>
          <w:p w14:paraId="246512CD" w14:textId="77777777" w:rsidR="00900924" w:rsidRDefault="00900924" w:rsidP="00AB1B8E">
            <w:r>
              <w:t>2009</w:t>
            </w:r>
          </w:p>
        </w:tc>
        <w:tc>
          <w:tcPr>
            <w:tcW w:w="6750" w:type="dxa"/>
          </w:tcPr>
          <w:p w14:paraId="548F16C4" w14:textId="77777777" w:rsidR="00900924" w:rsidRPr="00BC6C62" w:rsidRDefault="00900924" w:rsidP="00AB1B8E">
            <w:pPr>
              <w:rPr>
                <w:rFonts w:ascii="Courier" w:hAnsi="Courier"/>
              </w:rPr>
            </w:pPr>
            <w:r w:rsidRPr="00BC6C62">
              <w:rPr>
                <w:rFonts w:ascii="Courier" w:hAnsi="Courier"/>
              </w:rPr>
              <w:t>AAAAAAAACCCCTCAAGACCCgtttagAGGCCCCAAGGGGTT</w:t>
            </w:r>
          </w:p>
        </w:tc>
        <w:tc>
          <w:tcPr>
            <w:tcW w:w="1440" w:type="dxa"/>
          </w:tcPr>
          <w:p w14:paraId="1069444F" w14:textId="77777777" w:rsidR="00900924" w:rsidRDefault="00900924" w:rsidP="00AB1B8E">
            <w:r w:rsidRPr="00E81B5B">
              <w:t>T7nat</w:t>
            </w:r>
          </w:p>
        </w:tc>
      </w:tr>
      <w:tr w:rsidR="00900924" w14:paraId="16612080" w14:textId="77777777" w:rsidTr="006127C7">
        <w:tc>
          <w:tcPr>
            <w:tcW w:w="1350" w:type="dxa"/>
          </w:tcPr>
          <w:p w14:paraId="6CF81A28" w14:textId="77777777" w:rsidR="00900924" w:rsidRDefault="00900924" w:rsidP="00AB1B8E">
            <w:r>
              <w:t>2010</w:t>
            </w:r>
          </w:p>
        </w:tc>
        <w:tc>
          <w:tcPr>
            <w:tcW w:w="6750" w:type="dxa"/>
          </w:tcPr>
          <w:p w14:paraId="05105AB5" w14:textId="77777777" w:rsidR="00900924" w:rsidRPr="00BC6C62" w:rsidRDefault="00900924" w:rsidP="00AB1B8E">
            <w:pPr>
              <w:rPr>
                <w:rFonts w:ascii="Courier" w:hAnsi="Courier"/>
              </w:rPr>
            </w:pPr>
            <w:r w:rsidRPr="00BC6C62">
              <w:rPr>
                <w:rFonts w:ascii="Courier" w:hAnsi="Courier" w:cs="Courier"/>
              </w:rPr>
              <w:t>gatcAACCCTGCGAGGCCTCttcgGAGGTCTCGCAGGGTTTTTTTTgtac</w:t>
            </w:r>
          </w:p>
        </w:tc>
        <w:tc>
          <w:tcPr>
            <w:tcW w:w="1440" w:type="dxa"/>
          </w:tcPr>
          <w:p w14:paraId="5F749410" w14:textId="77777777" w:rsidR="00900924" w:rsidRDefault="00900924" w:rsidP="00AB1B8E">
            <w:r>
              <w:t>T7mod</w:t>
            </w:r>
          </w:p>
        </w:tc>
      </w:tr>
      <w:tr w:rsidR="00900924" w14:paraId="5644601A" w14:textId="77777777" w:rsidTr="006127C7">
        <w:tc>
          <w:tcPr>
            <w:tcW w:w="1350" w:type="dxa"/>
          </w:tcPr>
          <w:p w14:paraId="27289D8D" w14:textId="77777777" w:rsidR="00900924" w:rsidRDefault="00900924" w:rsidP="00AB1B8E">
            <w:r>
              <w:t>2011</w:t>
            </w:r>
          </w:p>
        </w:tc>
        <w:tc>
          <w:tcPr>
            <w:tcW w:w="6750" w:type="dxa"/>
          </w:tcPr>
          <w:p w14:paraId="5C30F5E6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/>
              </w:rPr>
              <w:t>AAAAAAAACCCTGCGAGACCTCcgaaGAGGCCTCGCAGGGTT</w:t>
            </w:r>
            <w:proofErr w:type="spellEnd"/>
          </w:p>
        </w:tc>
        <w:tc>
          <w:tcPr>
            <w:tcW w:w="1440" w:type="dxa"/>
          </w:tcPr>
          <w:p w14:paraId="5D5663ED" w14:textId="77777777" w:rsidR="00900924" w:rsidRDefault="00900924" w:rsidP="00AB1B8E">
            <w:r>
              <w:t xml:space="preserve">T7mod </w:t>
            </w:r>
          </w:p>
        </w:tc>
      </w:tr>
      <w:tr w:rsidR="00900924" w14:paraId="7DE7909D" w14:textId="77777777" w:rsidTr="006127C7">
        <w:tc>
          <w:tcPr>
            <w:tcW w:w="1350" w:type="dxa"/>
          </w:tcPr>
          <w:p w14:paraId="18279998" w14:textId="77777777" w:rsidR="00900924" w:rsidRDefault="00900924" w:rsidP="00AB1B8E">
            <w:r>
              <w:t>oDC56</w:t>
            </w:r>
          </w:p>
        </w:tc>
        <w:tc>
          <w:tcPr>
            <w:tcW w:w="6750" w:type="dxa"/>
          </w:tcPr>
          <w:p w14:paraId="423C0F05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gatcCTATCTGTTATCTGTTCgtac</w:t>
            </w:r>
            <w:proofErr w:type="spellEnd"/>
          </w:p>
        </w:tc>
        <w:tc>
          <w:tcPr>
            <w:tcW w:w="1440" w:type="dxa"/>
          </w:tcPr>
          <w:p w14:paraId="15191281" w14:textId="77777777" w:rsidR="00900924" w:rsidRDefault="00900924" w:rsidP="00AB1B8E">
            <w:r>
              <w:t>T7pause</w:t>
            </w:r>
          </w:p>
        </w:tc>
      </w:tr>
      <w:tr w:rsidR="00900924" w14:paraId="0A76D922" w14:textId="77777777" w:rsidTr="006127C7">
        <w:tc>
          <w:tcPr>
            <w:tcW w:w="1350" w:type="dxa"/>
          </w:tcPr>
          <w:p w14:paraId="37A3C841" w14:textId="77777777" w:rsidR="00900924" w:rsidRDefault="00900924" w:rsidP="00AB1B8E">
            <w:r>
              <w:t>oDC57</w:t>
            </w:r>
          </w:p>
        </w:tc>
        <w:tc>
          <w:tcPr>
            <w:tcW w:w="6750" w:type="dxa"/>
          </w:tcPr>
          <w:p w14:paraId="21462AC6" w14:textId="77777777" w:rsidR="00900924" w:rsidRPr="00BC6C62" w:rsidRDefault="00900924" w:rsidP="00AB1B8E">
            <w:pPr>
              <w:rPr>
                <w:rFonts w:ascii="Courier" w:hAnsi="Courier"/>
              </w:rPr>
            </w:pPr>
            <w:r w:rsidRPr="00BC6C62">
              <w:rPr>
                <w:rFonts w:ascii="Courier" w:hAnsi="Courier" w:cs="Courier"/>
              </w:rPr>
              <w:t>GAACAGATAACAGATAG</w:t>
            </w:r>
          </w:p>
        </w:tc>
        <w:tc>
          <w:tcPr>
            <w:tcW w:w="1440" w:type="dxa"/>
          </w:tcPr>
          <w:p w14:paraId="1BE3BA82" w14:textId="77777777" w:rsidR="00900924" w:rsidRDefault="00900924" w:rsidP="00AB1B8E">
            <w:r>
              <w:t>T7pause</w:t>
            </w:r>
          </w:p>
        </w:tc>
      </w:tr>
      <w:tr w:rsidR="00900924" w14:paraId="34225018" w14:textId="77777777" w:rsidTr="006127C7">
        <w:tc>
          <w:tcPr>
            <w:tcW w:w="1350" w:type="dxa"/>
          </w:tcPr>
          <w:p w14:paraId="0C74A0E8" w14:textId="77777777" w:rsidR="00900924" w:rsidRDefault="00900924" w:rsidP="00AB1B8E">
            <w:r>
              <w:t>2012</w:t>
            </w:r>
          </w:p>
        </w:tc>
        <w:tc>
          <w:tcPr>
            <w:tcW w:w="6750" w:type="dxa"/>
          </w:tcPr>
          <w:p w14:paraId="714D968E" w14:textId="77777777" w:rsidR="00900924" w:rsidRPr="00BC6C62" w:rsidRDefault="00900924" w:rsidP="00AB1B8E">
            <w:pPr>
              <w:rPr>
                <w:rFonts w:ascii="Courier" w:hAnsi="Courier"/>
              </w:rPr>
            </w:pPr>
            <w:r w:rsidRPr="00BC6C62">
              <w:rPr>
                <w:rFonts w:ascii="Courier" w:hAnsi="Courier" w:cs="Courier"/>
              </w:rPr>
              <w:t>gatcAAACAGATAGGCCCTCttcgGAGGGCCTATCTGTTTTTTTTTgtac</w:t>
            </w:r>
          </w:p>
        </w:tc>
        <w:tc>
          <w:tcPr>
            <w:tcW w:w="1440" w:type="dxa"/>
          </w:tcPr>
          <w:p w14:paraId="4895C138" w14:textId="77777777" w:rsidR="00900924" w:rsidRDefault="00900924" w:rsidP="00AB1B8E">
            <w:r w:rsidRPr="00AA5E6D">
              <w:t>T7hyb</w:t>
            </w:r>
            <w:r>
              <w:t>1</w:t>
            </w:r>
          </w:p>
        </w:tc>
      </w:tr>
      <w:tr w:rsidR="00900924" w14:paraId="13742676" w14:textId="77777777" w:rsidTr="006127C7">
        <w:tc>
          <w:tcPr>
            <w:tcW w:w="1350" w:type="dxa"/>
          </w:tcPr>
          <w:p w14:paraId="23677EE3" w14:textId="77777777" w:rsidR="00900924" w:rsidRDefault="00900924" w:rsidP="00AB1B8E">
            <w:r>
              <w:t>2013</w:t>
            </w:r>
          </w:p>
        </w:tc>
        <w:tc>
          <w:tcPr>
            <w:tcW w:w="6750" w:type="dxa"/>
          </w:tcPr>
          <w:p w14:paraId="547B9FF5" w14:textId="77777777" w:rsidR="00900924" w:rsidRPr="00BC6C62" w:rsidRDefault="00900924" w:rsidP="00AB1B8E">
            <w:pPr>
              <w:rPr>
                <w:rFonts w:ascii="Courier" w:hAnsi="Courier"/>
              </w:rPr>
            </w:pPr>
            <w:r w:rsidRPr="00BC6C62">
              <w:rPr>
                <w:rFonts w:ascii="Courier" w:hAnsi="Courier"/>
              </w:rPr>
              <w:t>AAAAAAAAACAGATAGGCCCTCcgaaGAGGGCCTATCTGTTT</w:t>
            </w:r>
          </w:p>
        </w:tc>
        <w:tc>
          <w:tcPr>
            <w:tcW w:w="1440" w:type="dxa"/>
          </w:tcPr>
          <w:p w14:paraId="25B45D83" w14:textId="77777777" w:rsidR="00900924" w:rsidRDefault="00900924" w:rsidP="00AB1B8E">
            <w:r w:rsidRPr="00AA5E6D">
              <w:t>T7hyb</w:t>
            </w:r>
            <w:r>
              <w:t>1</w:t>
            </w:r>
          </w:p>
        </w:tc>
      </w:tr>
      <w:tr w:rsidR="00900924" w14:paraId="0337EAE9" w14:textId="77777777" w:rsidTr="006127C7">
        <w:tc>
          <w:tcPr>
            <w:tcW w:w="1350" w:type="dxa"/>
          </w:tcPr>
          <w:p w14:paraId="69F4355C" w14:textId="77777777" w:rsidR="00900924" w:rsidRDefault="00900924" w:rsidP="00AB1B8E">
            <w:r>
              <w:t>2014</w:t>
            </w:r>
          </w:p>
        </w:tc>
        <w:tc>
          <w:tcPr>
            <w:tcW w:w="6750" w:type="dxa"/>
          </w:tcPr>
          <w:p w14:paraId="58B008F9" w14:textId="77777777" w:rsidR="00900924" w:rsidRPr="00BC6C62" w:rsidRDefault="00900924" w:rsidP="00AB1B8E">
            <w:pPr>
              <w:rPr>
                <w:rFonts w:ascii="Courier" w:hAnsi="Courier"/>
              </w:rPr>
            </w:pPr>
            <w:r w:rsidRPr="00BC6C62">
              <w:rPr>
                <w:rFonts w:ascii="Courier" w:hAnsi="Courier" w:cs="Courier"/>
              </w:rPr>
              <w:t>gatcAACAGATAGGCCTCttcgGAGGCCTATCTGTTTTTTTTgtac</w:t>
            </w:r>
          </w:p>
        </w:tc>
        <w:tc>
          <w:tcPr>
            <w:tcW w:w="1440" w:type="dxa"/>
          </w:tcPr>
          <w:p w14:paraId="745530A4" w14:textId="77777777" w:rsidR="00900924" w:rsidRDefault="00900924" w:rsidP="00AB1B8E">
            <w:r w:rsidRPr="00AA5E6D">
              <w:t>T7hyb</w:t>
            </w:r>
            <w:r>
              <w:t>2</w:t>
            </w:r>
          </w:p>
        </w:tc>
      </w:tr>
      <w:tr w:rsidR="00900924" w14:paraId="55BC56F9" w14:textId="77777777" w:rsidTr="006127C7">
        <w:tc>
          <w:tcPr>
            <w:tcW w:w="1350" w:type="dxa"/>
          </w:tcPr>
          <w:p w14:paraId="133B8C58" w14:textId="77777777" w:rsidR="00900924" w:rsidRDefault="00900924" w:rsidP="00AB1B8E">
            <w:r>
              <w:t>2015</w:t>
            </w:r>
          </w:p>
        </w:tc>
        <w:tc>
          <w:tcPr>
            <w:tcW w:w="6750" w:type="dxa"/>
          </w:tcPr>
          <w:p w14:paraId="6E83B913" w14:textId="77777777" w:rsidR="00900924" w:rsidRPr="00BC6C62" w:rsidRDefault="00900924" w:rsidP="00AB1B8E">
            <w:pPr>
              <w:rPr>
                <w:rFonts w:ascii="Courier" w:hAnsi="Courier"/>
              </w:rPr>
            </w:pPr>
            <w:r w:rsidRPr="00BC6C62">
              <w:rPr>
                <w:rFonts w:ascii="Courier" w:hAnsi="Courier"/>
              </w:rPr>
              <w:t>AAAAAAAACAGATAGGCCTCcgaaGAGGCCTATCTGTT</w:t>
            </w:r>
          </w:p>
        </w:tc>
        <w:tc>
          <w:tcPr>
            <w:tcW w:w="1440" w:type="dxa"/>
          </w:tcPr>
          <w:p w14:paraId="4E600C15" w14:textId="77777777" w:rsidR="00900924" w:rsidRDefault="00900924" w:rsidP="00AB1B8E">
            <w:r w:rsidRPr="00AA5E6D">
              <w:t>T7hyb</w:t>
            </w:r>
            <w:r>
              <w:t>2</w:t>
            </w:r>
          </w:p>
        </w:tc>
      </w:tr>
      <w:tr w:rsidR="00900924" w14:paraId="4535C987" w14:textId="77777777" w:rsidTr="006127C7">
        <w:tc>
          <w:tcPr>
            <w:tcW w:w="1350" w:type="dxa"/>
          </w:tcPr>
          <w:p w14:paraId="35616407" w14:textId="77777777" w:rsidR="00900924" w:rsidRDefault="00900924" w:rsidP="00AB1B8E">
            <w:r>
              <w:t>2039</w:t>
            </w:r>
          </w:p>
        </w:tc>
        <w:tc>
          <w:tcPr>
            <w:tcW w:w="6750" w:type="dxa"/>
          </w:tcPr>
          <w:p w14:paraId="744724A6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gatcAACAGATAGGCCGCttcgGCGGCCTATCTGTTTTTTTTgtac</w:t>
            </w:r>
            <w:proofErr w:type="spellEnd"/>
          </w:p>
        </w:tc>
        <w:tc>
          <w:tcPr>
            <w:tcW w:w="1440" w:type="dxa"/>
          </w:tcPr>
          <w:p w14:paraId="6855F8C7" w14:textId="77777777" w:rsidR="00900924" w:rsidRDefault="00900924" w:rsidP="00AB1B8E">
            <w:r w:rsidRPr="00AA5E6D">
              <w:t>T7hyb</w:t>
            </w:r>
            <w:r>
              <w:t>3</w:t>
            </w:r>
          </w:p>
        </w:tc>
      </w:tr>
      <w:tr w:rsidR="00900924" w14:paraId="659FAF05" w14:textId="77777777" w:rsidTr="006127C7">
        <w:tc>
          <w:tcPr>
            <w:tcW w:w="1350" w:type="dxa"/>
          </w:tcPr>
          <w:p w14:paraId="3B8114B6" w14:textId="77777777" w:rsidR="00900924" w:rsidRDefault="00900924" w:rsidP="00AB1B8E">
            <w:r>
              <w:t>2040</w:t>
            </w:r>
          </w:p>
        </w:tc>
        <w:tc>
          <w:tcPr>
            <w:tcW w:w="6750" w:type="dxa"/>
          </w:tcPr>
          <w:p w14:paraId="62046DB2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AAAAAAAACAGATAGGCCGCcgaaGCGGCCTATCTGTT</w:t>
            </w:r>
            <w:proofErr w:type="spellEnd"/>
          </w:p>
        </w:tc>
        <w:tc>
          <w:tcPr>
            <w:tcW w:w="1440" w:type="dxa"/>
          </w:tcPr>
          <w:p w14:paraId="5EF12EDD" w14:textId="77777777" w:rsidR="00900924" w:rsidRDefault="00900924" w:rsidP="00AB1B8E">
            <w:r w:rsidRPr="00AA5E6D">
              <w:t>T7hyb</w:t>
            </w:r>
            <w:r>
              <w:t>3</w:t>
            </w:r>
          </w:p>
        </w:tc>
      </w:tr>
      <w:tr w:rsidR="00900924" w14:paraId="7A4A6F3F" w14:textId="77777777" w:rsidTr="006127C7">
        <w:tc>
          <w:tcPr>
            <w:tcW w:w="1350" w:type="dxa"/>
          </w:tcPr>
          <w:p w14:paraId="3A0A51BF" w14:textId="77777777" w:rsidR="00900924" w:rsidRDefault="00900924" w:rsidP="00AB1B8E">
            <w:r>
              <w:t>2041</w:t>
            </w:r>
          </w:p>
        </w:tc>
        <w:tc>
          <w:tcPr>
            <w:tcW w:w="6750" w:type="dxa"/>
          </w:tcPr>
          <w:p w14:paraId="38EEDAB0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gatcAACAGATAGCCGCGttcgCGCGGCTATCTGTTTTTTTTgtac</w:t>
            </w:r>
            <w:proofErr w:type="spellEnd"/>
          </w:p>
        </w:tc>
        <w:tc>
          <w:tcPr>
            <w:tcW w:w="1440" w:type="dxa"/>
          </w:tcPr>
          <w:p w14:paraId="3E4864A9" w14:textId="77777777" w:rsidR="00900924" w:rsidRDefault="00900924" w:rsidP="00AB1B8E">
            <w:r w:rsidRPr="00AA5E6D">
              <w:t>T7hyb</w:t>
            </w:r>
            <w:r>
              <w:t>4</w:t>
            </w:r>
          </w:p>
        </w:tc>
      </w:tr>
      <w:tr w:rsidR="00900924" w14:paraId="7C69DFE7" w14:textId="77777777" w:rsidTr="006127C7">
        <w:tc>
          <w:tcPr>
            <w:tcW w:w="1350" w:type="dxa"/>
          </w:tcPr>
          <w:p w14:paraId="149ACB83" w14:textId="77777777" w:rsidR="00900924" w:rsidRDefault="00900924" w:rsidP="00AB1B8E">
            <w:r>
              <w:t>2042</w:t>
            </w:r>
          </w:p>
        </w:tc>
        <w:tc>
          <w:tcPr>
            <w:tcW w:w="6750" w:type="dxa"/>
          </w:tcPr>
          <w:p w14:paraId="117E0B61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AAAAAAAACAGATAGCCGCGcgaaCGCGGCTATCTGTT</w:t>
            </w:r>
            <w:proofErr w:type="spellEnd"/>
          </w:p>
        </w:tc>
        <w:tc>
          <w:tcPr>
            <w:tcW w:w="1440" w:type="dxa"/>
          </w:tcPr>
          <w:p w14:paraId="2B8730DA" w14:textId="77777777" w:rsidR="00900924" w:rsidRDefault="00900924" w:rsidP="00AB1B8E">
            <w:r w:rsidRPr="00AA5E6D">
              <w:t>T7hyb</w:t>
            </w:r>
            <w:r>
              <w:t>4</w:t>
            </w:r>
          </w:p>
        </w:tc>
      </w:tr>
      <w:tr w:rsidR="00900924" w14:paraId="04DEBBFE" w14:textId="77777777" w:rsidTr="006127C7">
        <w:tc>
          <w:tcPr>
            <w:tcW w:w="1350" w:type="dxa"/>
          </w:tcPr>
          <w:p w14:paraId="04BF906A" w14:textId="77777777" w:rsidR="00900924" w:rsidRDefault="00900924" w:rsidP="00AB1B8E">
            <w:r>
              <w:t>2043</w:t>
            </w:r>
          </w:p>
        </w:tc>
        <w:tc>
          <w:tcPr>
            <w:tcW w:w="6750" w:type="dxa"/>
          </w:tcPr>
          <w:p w14:paraId="4413F0C6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gatcAGATAGGCCGCttcgGCGGCCTATCTGTTTTTTTTgtac</w:t>
            </w:r>
            <w:proofErr w:type="spellEnd"/>
          </w:p>
        </w:tc>
        <w:tc>
          <w:tcPr>
            <w:tcW w:w="1440" w:type="dxa"/>
          </w:tcPr>
          <w:p w14:paraId="4C08B398" w14:textId="77777777" w:rsidR="00900924" w:rsidRDefault="00900924" w:rsidP="00AB1B8E">
            <w:r w:rsidRPr="00AA5E6D">
              <w:t>T7hyb</w:t>
            </w:r>
            <w:r>
              <w:t>5</w:t>
            </w:r>
          </w:p>
        </w:tc>
      </w:tr>
      <w:tr w:rsidR="00900924" w14:paraId="043C33F9" w14:textId="77777777" w:rsidTr="006127C7">
        <w:tc>
          <w:tcPr>
            <w:tcW w:w="1350" w:type="dxa"/>
          </w:tcPr>
          <w:p w14:paraId="6FDEB6B8" w14:textId="77777777" w:rsidR="00900924" w:rsidRDefault="00900924" w:rsidP="00AB1B8E">
            <w:r>
              <w:t>2044</w:t>
            </w:r>
          </w:p>
        </w:tc>
        <w:tc>
          <w:tcPr>
            <w:tcW w:w="6750" w:type="dxa"/>
          </w:tcPr>
          <w:p w14:paraId="4E149A91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AAAAAAAACAGATAGGCCGCcgaaGCGGCCTATCT</w:t>
            </w:r>
            <w:proofErr w:type="spellEnd"/>
          </w:p>
        </w:tc>
        <w:tc>
          <w:tcPr>
            <w:tcW w:w="1440" w:type="dxa"/>
          </w:tcPr>
          <w:p w14:paraId="077A91E8" w14:textId="77777777" w:rsidR="00900924" w:rsidRDefault="00900924" w:rsidP="00AB1B8E">
            <w:r w:rsidRPr="00AA5E6D">
              <w:t>T7hyb</w:t>
            </w:r>
            <w:r>
              <w:t>5</w:t>
            </w:r>
          </w:p>
        </w:tc>
      </w:tr>
      <w:tr w:rsidR="00900924" w14:paraId="330326FD" w14:textId="77777777" w:rsidTr="006127C7">
        <w:tc>
          <w:tcPr>
            <w:tcW w:w="1350" w:type="dxa"/>
          </w:tcPr>
          <w:p w14:paraId="14A27DE6" w14:textId="77777777" w:rsidR="00900924" w:rsidRDefault="00900924" w:rsidP="00AB1B8E">
            <w:r>
              <w:t>2045</w:t>
            </w:r>
          </w:p>
        </w:tc>
        <w:tc>
          <w:tcPr>
            <w:tcW w:w="6750" w:type="dxa"/>
          </w:tcPr>
          <w:p w14:paraId="38C49B00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gatcAGATAACAGATACttcgGTATCTGTTATCTGTTTTTTTTgtac</w:t>
            </w:r>
            <w:proofErr w:type="spellEnd"/>
          </w:p>
        </w:tc>
        <w:tc>
          <w:tcPr>
            <w:tcW w:w="1440" w:type="dxa"/>
          </w:tcPr>
          <w:p w14:paraId="697B1C8C" w14:textId="77777777" w:rsidR="00900924" w:rsidRDefault="00900924" w:rsidP="00AB1B8E">
            <w:r w:rsidRPr="00AA5E6D">
              <w:t>T7hyb</w:t>
            </w:r>
            <w:r>
              <w:t>6</w:t>
            </w:r>
          </w:p>
        </w:tc>
      </w:tr>
      <w:tr w:rsidR="00900924" w14:paraId="6DFDCB64" w14:textId="77777777" w:rsidTr="006127C7">
        <w:tc>
          <w:tcPr>
            <w:tcW w:w="1350" w:type="dxa"/>
          </w:tcPr>
          <w:p w14:paraId="1AFB829E" w14:textId="77777777" w:rsidR="00900924" w:rsidRDefault="00900924" w:rsidP="00AB1B8E">
            <w:r>
              <w:t>2046</w:t>
            </w:r>
          </w:p>
        </w:tc>
        <w:tc>
          <w:tcPr>
            <w:tcW w:w="6750" w:type="dxa"/>
          </w:tcPr>
          <w:p w14:paraId="3DCE9E8C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AAAAAAAACAGATAACAGATACcgaaGTATCTGTTATCT</w:t>
            </w:r>
            <w:proofErr w:type="spellEnd"/>
          </w:p>
        </w:tc>
        <w:tc>
          <w:tcPr>
            <w:tcW w:w="1440" w:type="dxa"/>
          </w:tcPr>
          <w:p w14:paraId="3AA52EB6" w14:textId="77777777" w:rsidR="00900924" w:rsidRDefault="00900924" w:rsidP="00AB1B8E">
            <w:r w:rsidRPr="00AA5E6D">
              <w:t>T7hyb</w:t>
            </w:r>
            <w:r>
              <w:t>6</w:t>
            </w:r>
          </w:p>
        </w:tc>
      </w:tr>
      <w:tr w:rsidR="00900924" w14:paraId="06755995" w14:textId="77777777" w:rsidTr="006127C7">
        <w:tc>
          <w:tcPr>
            <w:tcW w:w="1350" w:type="dxa"/>
          </w:tcPr>
          <w:p w14:paraId="3C709BE9" w14:textId="77777777" w:rsidR="00900924" w:rsidRDefault="00900924" w:rsidP="00AB1B8E">
            <w:r>
              <w:t>oDC48</w:t>
            </w:r>
          </w:p>
        </w:tc>
        <w:tc>
          <w:tcPr>
            <w:tcW w:w="6750" w:type="dxa"/>
          </w:tcPr>
          <w:p w14:paraId="471A18BA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gatcAAGATAAGCAATCttcgGATTGCTTATCTTGTTTTTTTTgtac</w:t>
            </w:r>
            <w:proofErr w:type="spellEnd"/>
          </w:p>
        </w:tc>
        <w:tc>
          <w:tcPr>
            <w:tcW w:w="1440" w:type="dxa"/>
          </w:tcPr>
          <w:p w14:paraId="4F3384AA" w14:textId="77777777" w:rsidR="00900924" w:rsidRPr="008837AC" w:rsidRDefault="00900924" w:rsidP="00AB1B8E">
            <w:r w:rsidRPr="00AA5E6D">
              <w:t>T7hyb</w:t>
            </w:r>
            <w:r>
              <w:t>7</w:t>
            </w:r>
          </w:p>
        </w:tc>
      </w:tr>
      <w:tr w:rsidR="00900924" w14:paraId="644C3A2A" w14:textId="77777777" w:rsidTr="006127C7">
        <w:tc>
          <w:tcPr>
            <w:tcW w:w="1350" w:type="dxa"/>
          </w:tcPr>
          <w:p w14:paraId="5EFA6B37" w14:textId="77777777" w:rsidR="00900924" w:rsidRDefault="00900924" w:rsidP="00AB1B8E">
            <w:r>
              <w:t>oDC49</w:t>
            </w:r>
          </w:p>
        </w:tc>
        <w:tc>
          <w:tcPr>
            <w:tcW w:w="6750" w:type="dxa"/>
          </w:tcPr>
          <w:p w14:paraId="47EFFEC3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AAAAAAAACAAGATAAGCAATCcgaaGATTGCTTATCTT</w:t>
            </w:r>
            <w:proofErr w:type="spellEnd"/>
          </w:p>
        </w:tc>
        <w:tc>
          <w:tcPr>
            <w:tcW w:w="1440" w:type="dxa"/>
          </w:tcPr>
          <w:p w14:paraId="5D0D5A40" w14:textId="77777777" w:rsidR="00900924" w:rsidRPr="008837AC" w:rsidRDefault="00900924" w:rsidP="00AB1B8E">
            <w:r w:rsidRPr="00AA5E6D">
              <w:t>T7hyb</w:t>
            </w:r>
            <w:r>
              <w:t>7</w:t>
            </w:r>
          </w:p>
        </w:tc>
      </w:tr>
      <w:tr w:rsidR="00900924" w14:paraId="347E5320" w14:textId="77777777" w:rsidTr="006127C7">
        <w:tc>
          <w:tcPr>
            <w:tcW w:w="1350" w:type="dxa"/>
          </w:tcPr>
          <w:p w14:paraId="5B605332" w14:textId="77777777" w:rsidR="00900924" w:rsidRDefault="00900924" w:rsidP="00AB1B8E">
            <w:r>
              <w:t>oDC50</w:t>
            </w:r>
          </w:p>
        </w:tc>
        <w:tc>
          <w:tcPr>
            <w:tcW w:w="6750" w:type="dxa"/>
          </w:tcPr>
          <w:p w14:paraId="19647B42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gatcTAAAGAATAAACCttcgGGTTTATTCTTTAGTTTTTTTTgtac</w:t>
            </w:r>
            <w:proofErr w:type="spellEnd"/>
          </w:p>
        </w:tc>
        <w:tc>
          <w:tcPr>
            <w:tcW w:w="1440" w:type="dxa"/>
          </w:tcPr>
          <w:p w14:paraId="3ED96180" w14:textId="77777777" w:rsidR="00900924" w:rsidRPr="008837AC" w:rsidRDefault="00900924" w:rsidP="00AB1B8E">
            <w:r w:rsidRPr="00AA5E6D">
              <w:t>T7hyb</w:t>
            </w:r>
            <w:r>
              <w:t>8</w:t>
            </w:r>
          </w:p>
        </w:tc>
      </w:tr>
      <w:tr w:rsidR="00900924" w14:paraId="0B4E9792" w14:textId="77777777" w:rsidTr="006127C7">
        <w:tc>
          <w:tcPr>
            <w:tcW w:w="1350" w:type="dxa"/>
          </w:tcPr>
          <w:p w14:paraId="6D47D47B" w14:textId="77777777" w:rsidR="00900924" w:rsidRDefault="00900924" w:rsidP="00AB1B8E">
            <w:r>
              <w:t>oDC51</w:t>
            </w:r>
          </w:p>
        </w:tc>
        <w:tc>
          <w:tcPr>
            <w:tcW w:w="6750" w:type="dxa"/>
          </w:tcPr>
          <w:p w14:paraId="77AF5510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AAAAAAAACTAAAGAATAAACCcgaaGGTTTATTCTTTA</w:t>
            </w:r>
            <w:proofErr w:type="spellEnd"/>
          </w:p>
        </w:tc>
        <w:tc>
          <w:tcPr>
            <w:tcW w:w="1440" w:type="dxa"/>
          </w:tcPr>
          <w:p w14:paraId="1C5F33B0" w14:textId="77777777" w:rsidR="00900924" w:rsidRPr="008837AC" w:rsidRDefault="00900924" w:rsidP="00AB1B8E">
            <w:r w:rsidRPr="00AA5E6D">
              <w:t>T7hyb</w:t>
            </w:r>
            <w:r>
              <w:t>8</w:t>
            </w:r>
          </w:p>
        </w:tc>
      </w:tr>
      <w:tr w:rsidR="00900924" w14:paraId="72010D36" w14:textId="77777777" w:rsidTr="006127C7">
        <w:tc>
          <w:tcPr>
            <w:tcW w:w="1350" w:type="dxa"/>
          </w:tcPr>
          <w:p w14:paraId="61196B18" w14:textId="77777777" w:rsidR="00900924" w:rsidRDefault="00900924" w:rsidP="00AB1B8E">
            <w:r>
              <w:t>oDC52</w:t>
            </w:r>
          </w:p>
        </w:tc>
        <w:tc>
          <w:tcPr>
            <w:tcW w:w="6750" w:type="dxa"/>
          </w:tcPr>
          <w:p w14:paraId="272E5442" w14:textId="77777777" w:rsidR="00900924" w:rsidRPr="00BC6C62" w:rsidRDefault="00900924" w:rsidP="00AB1B8E">
            <w:pPr>
              <w:rPr>
                <w:rFonts w:ascii="Courier" w:hAnsi="Courier"/>
              </w:rPr>
            </w:pPr>
            <w:r w:rsidRPr="00BC6C62">
              <w:rPr>
                <w:rFonts w:ascii="Courier" w:hAnsi="Courier" w:cs="Courier"/>
              </w:rPr>
              <w:t>gatcAACAGATAGCCGCGttcgCGCGGCTATCTGTTTTTTTTCAGATAACAGATACttcgGTATCTGTTATCTGTTTTTTTTgtac</w:t>
            </w:r>
          </w:p>
        </w:tc>
        <w:tc>
          <w:tcPr>
            <w:tcW w:w="1440" w:type="dxa"/>
          </w:tcPr>
          <w:p w14:paraId="376327F7" w14:textId="77777777" w:rsidR="00900924" w:rsidRPr="00224121" w:rsidRDefault="00900924" w:rsidP="00AB1B8E">
            <w:r w:rsidRPr="00AA5E6D">
              <w:t>T7hyb</w:t>
            </w:r>
            <w:r>
              <w:t>9</w:t>
            </w:r>
          </w:p>
        </w:tc>
      </w:tr>
      <w:tr w:rsidR="00900924" w14:paraId="43D334C5" w14:textId="77777777" w:rsidTr="006127C7">
        <w:tc>
          <w:tcPr>
            <w:tcW w:w="1350" w:type="dxa"/>
          </w:tcPr>
          <w:p w14:paraId="2D64D2B2" w14:textId="77777777" w:rsidR="00900924" w:rsidRDefault="00900924" w:rsidP="00AB1B8E">
            <w:r>
              <w:t>oDC53</w:t>
            </w:r>
          </w:p>
        </w:tc>
        <w:tc>
          <w:tcPr>
            <w:tcW w:w="6750" w:type="dxa"/>
          </w:tcPr>
          <w:p w14:paraId="0FF3B6BB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AAAAAAAACAGATAACAGATACcgaaGTATCTGTTATCTG</w:t>
            </w:r>
            <w:proofErr w:type="spellEnd"/>
            <w:r w:rsidRPr="00BC6C62">
              <w:rPr>
                <w:rFonts w:ascii="Courier" w:hAnsi="Courier" w:cs="Courier"/>
              </w:rPr>
              <w:t xml:space="preserve"> </w:t>
            </w:r>
            <w:proofErr w:type="spellStart"/>
            <w:r w:rsidRPr="00BC6C62">
              <w:rPr>
                <w:rFonts w:ascii="Courier" w:hAnsi="Courier" w:cs="Courier"/>
              </w:rPr>
              <w:t>AAAAAAAACAGATAGCCGCGcgaaCGCGGCTATCTGTT</w:t>
            </w:r>
            <w:proofErr w:type="spellEnd"/>
          </w:p>
        </w:tc>
        <w:tc>
          <w:tcPr>
            <w:tcW w:w="1440" w:type="dxa"/>
          </w:tcPr>
          <w:p w14:paraId="13B5E307" w14:textId="77777777" w:rsidR="00900924" w:rsidRPr="00224121" w:rsidRDefault="00900924" w:rsidP="00AB1B8E">
            <w:r w:rsidRPr="00AA5E6D">
              <w:t>T7hyb</w:t>
            </w:r>
            <w:r>
              <w:t>9</w:t>
            </w:r>
          </w:p>
        </w:tc>
      </w:tr>
      <w:tr w:rsidR="00900924" w14:paraId="0F2DFFB7" w14:textId="77777777" w:rsidTr="006127C7">
        <w:tc>
          <w:tcPr>
            <w:tcW w:w="1350" w:type="dxa"/>
          </w:tcPr>
          <w:p w14:paraId="189C505F" w14:textId="77777777" w:rsidR="00900924" w:rsidRDefault="00900924" w:rsidP="00AB1B8E">
            <w:r>
              <w:t>oDC54</w:t>
            </w:r>
          </w:p>
        </w:tc>
        <w:tc>
          <w:tcPr>
            <w:tcW w:w="6750" w:type="dxa"/>
          </w:tcPr>
          <w:p w14:paraId="3FC40814" w14:textId="77777777" w:rsidR="00900924" w:rsidRPr="00BC6C62" w:rsidRDefault="00900924" w:rsidP="00AB1B8E">
            <w:pPr>
              <w:rPr>
                <w:rFonts w:ascii="Courier" w:hAnsi="Courier"/>
              </w:rPr>
            </w:pPr>
            <w:r w:rsidRPr="00BC6C62">
              <w:rPr>
                <w:rFonts w:ascii="Courier" w:hAnsi="Courier" w:cs="Courier"/>
              </w:rPr>
              <w:t>gatcAGATAACAGATACttcgGTATCTGTTATCTGTTTTTTTTcAACAGATAGCCGCGttcgCGCGGCTATCTGTTTTTTTTgtac</w:t>
            </w:r>
          </w:p>
        </w:tc>
        <w:tc>
          <w:tcPr>
            <w:tcW w:w="1440" w:type="dxa"/>
          </w:tcPr>
          <w:p w14:paraId="5E76D09D" w14:textId="77777777" w:rsidR="00900924" w:rsidRPr="00224121" w:rsidRDefault="00900924" w:rsidP="00AB1B8E">
            <w:r w:rsidRPr="00AA5E6D">
              <w:t>T7hyb</w:t>
            </w:r>
            <w:r>
              <w:t>10</w:t>
            </w:r>
          </w:p>
        </w:tc>
      </w:tr>
      <w:tr w:rsidR="00900924" w14:paraId="2D298882" w14:textId="77777777" w:rsidTr="006127C7">
        <w:tc>
          <w:tcPr>
            <w:tcW w:w="1350" w:type="dxa"/>
          </w:tcPr>
          <w:p w14:paraId="72B7B970" w14:textId="77777777" w:rsidR="00900924" w:rsidRDefault="00900924" w:rsidP="00AB1B8E">
            <w:r>
              <w:t>oDC55</w:t>
            </w:r>
          </w:p>
        </w:tc>
        <w:tc>
          <w:tcPr>
            <w:tcW w:w="6750" w:type="dxa"/>
          </w:tcPr>
          <w:p w14:paraId="0D51F31B" w14:textId="77777777" w:rsidR="00900924" w:rsidRPr="00BC6C62" w:rsidRDefault="00900924" w:rsidP="00AB1B8E">
            <w:pPr>
              <w:rPr>
                <w:rFonts w:ascii="Courier" w:hAnsi="Courier"/>
              </w:rPr>
            </w:pPr>
            <w:proofErr w:type="spellStart"/>
            <w:r w:rsidRPr="00BC6C62">
              <w:rPr>
                <w:rFonts w:ascii="Courier" w:hAnsi="Courier" w:cs="Courier"/>
              </w:rPr>
              <w:t>AAAAAAAACAGATAGCCGCGcgaaCGCGGCTATCTGTTg</w:t>
            </w:r>
            <w:proofErr w:type="spellEnd"/>
            <w:r w:rsidRPr="00BC6C62">
              <w:rPr>
                <w:rFonts w:ascii="Courier" w:hAnsi="Courier" w:cs="Courier"/>
              </w:rPr>
              <w:t xml:space="preserve"> </w:t>
            </w:r>
            <w:proofErr w:type="spellStart"/>
            <w:r w:rsidRPr="00BC6C62">
              <w:rPr>
                <w:rFonts w:ascii="Courier" w:hAnsi="Courier" w:cs="Courier"/>
              </w:rPr>
              <w:t>AAAAAAAACAGATAACAGATACcgaaGTATCTGTTATCT</w:t>
            </w:r>
            <w:proofErr w:type="spellEnd"/>
          </w:p>
        </w:tc>
        <w:tc>
          <w:tcPr>
            <w:tcW w:w="1440" w:type="dxa"/>
          </w:tcPr>
          <w:p w14:paraId="1BE7F833" w14:textId="77777777" w:rsidR="00900924" w:rsidRPr="00224121" w:rsidRDefault="00900924" w:rsidP="00AB1B8E">
            <w:r w:rsidRPr="00AA5E6D">
              <w:t>T7hyb</w:t>
            </w:r>
            <w:r>
              <w:t>10</w:t>
            </w:r>
          </w:p>
        </w:tc>
      </w:tr>
    </w:tbl>
    <w:p w14:paraId="3EAFF489" w14:textId="4FCF0940" w:rsidR="006127C7" w:rsidRDefault="006127C7" w:rsidP="0027023E">
      <w:pPr>
        <w:spacing w:line="480" w:lineRule="auto"/>
      </w:pPr>
    </w:p>
    <w:p w14:paraId="54A2ADFF" w14:textId="77777777" w:rsidR="0027023E" w:rsidRDefault="0027023E" w:rsidP="0027023E">
      <w:pPr>
        <w:spacing w:line="480" w:lineRule="auto"/>
      </w:pPr>
    </w:p>
    <w:p w14:paraId="7274ACE9" w14:textId="7FF9EFFE" w:rsidR="00400DA5" w:rsidRPr="00C857AB" w:rsidRDefault="003B18A9" w:rsidP="0027023E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A52778">
        <w:rPr>
          <w:b/>
          <w:bCs/>
        </w:rPr>
        <w:t>S</w:t>
      </w:r>
      <w:r w:rsidR="006D3344">
        <w:rPr>
          <w:b/>
          <w:bCs/>
        </w:rPr>
        <w:t>4</w:t>
      </w:r>
      <w:r w:rsidR="00400DA5" w:rsidRPr="00C857AB">
        <w:rPr>
          <w:b/>
          <w:bCs/>
        </w:rPr>
        <w:t>. Termination efficiency calculation for in</w:t>
      </w:r>
      <w:r w:rsidR="00FB2E7B">
        <w:rPr>
          <w:b/>
          <w:bCs/>
        </w:rPr>
        <w:t xml:space="preserve"> </w:t>
      </w:r>
      <w:r w:rsidR="00400DA5" w:rsidRPr="00C857AB">
        <w:rPr>
          <w:b/>
          <w:bCs/>
        </w:rPr>
        <w:t>vitro reactions</w:t>
      </w:r>
      <w:r w:rsidR="006D3344">
        <w:rPr>
          <w:b/>
          <w:bCs/>
        </w:rPr>
        <w:t xml:space="preserve"> in triplic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7"/>
        <w:gridCol w:w="4068"/>
      </w:tblGrid>
      <w:tr w:rsidR="006D3344" w14:paraId="524D3D08" w14:textId="77777777" w:rsidTr="006D3344">
        <w:tc>
          <w:tcPr>
            <w:tcW w:w="1057" w:type="dxa"/>
          </w:tcPr>
          <w:p w14:paraId="011A6700" w14:textId="77777777" w:rsidR="006D3344" w:rsidRDefault="006D3344" w:rsidP="001D3DA8">
            <w:r>
              <w:t>Lane #</w:t>
            </w:r>
          </w:p>
        </w:tc>
        <w:tc>
          <w:tcPr>
            <w:tcW w:w="4068" w:type="dxa"/>
          </w:tcPr>
          <w:p w14:paraId="502C65E1" w14:textId="77777777" w:rsidR="006D3344" w:rsidRDefault="006D3344" w:rsidP="001D3DA8">
            <w:r>
              <w:t>Normalized Termination efficiency (%)</w:t>
            </w:r>
          </w:p>
        </w:tc>
      </w:tr>
      <w:tr w:rsidR="006D3344" w14:paraId="1E14C343" w14:textId="77777777" w:rsidTr="006D3344">
        <w:tc>
          <w:tcPr>
            <w:tcW w:w="1057" w:type="dxa"/>
          </w:tcPr>
          <w:p w14:paraId="782B4301" w14:textId="77777777" w:rsidR="006D3344" w:rsidRDefault="006D3344" w:rsidP="006D3344">
            <w:r>
              <w:t>1</w:t>
            </w:r>
          </w:p>
        </w:tc>
        <w:tc>
          <w:tcPr>
            <w:tcW w:w="4068" w:type="dxa"/>
            <w:vAlign w:val="bottom"/>
          </w:tcPr>
          <w:p w14:paraId="43EE0A7A" w14:textId="69C226D8" w:rsidR="006D3344" w:rsidRDefault="006D3344" w:rsidP="006D3344">
            <w:r>
              <w:rPr>
                <w:rFonts w:ascii="Calibri" w:hAnsi="Calibri" w:cs="Calibri"/>
                <w:color w:val="000000"/>
              </w:rPr>
              <w:t>0</w:t>
            </w:r>
            <w:r w:rsidR="007414AF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 xml:space="preserve">% </w:t>
            </w:r>
            <w:r>
              <w:rPr>
                <w:rFonts w:ascii="Calibri" w:hAnsi="Calibri" w:cs="Calibri"/>
                <w:color w:val="000000"/>
              </w:rPr>
              <w:sym w:font="Symbol" w:char="F0B1"/>
            </w:r>
            <w:r>
              <w:rPr>
                <w:rFonts w:ascii="Calibri" w:hAnsi="Calibri" w:cs="Calibri"/>
                <w:color w:val="000000"/>
              </w:rPr>
              <w:t xml:space="preserve"> 0.0</w:t>
            </w:r>
          </w:p>
        </w:tc>
      </w:tr>
      <w:tr w:rsidR="006D3344" w14:paraId="6382F4A2" w14:textId="77777777" w:rsidTr="006D3344">
        <w:tc>
          <w:tcPr>
            <w:tcW w:w="1057" w:type="dxa"/>
          </w:tcPr>
          <w:p w14:paraId="1D93AC1F" w14:textId="77777777" w:rsidR="006D3344" w:rsidRDefault="006D3344" w:rsidP="006D3344">
            <w:r>
              <w:t>2</w:t>
            </w:r>
          </w:p>
        </w:tc>
        <w:tc>
          <w:tcPr>
            <w:tcW w:w="4068" w:type="dxa"/>
            <w:vAlign w:val="bottom"/>
          </w:tcPr>
          <w:p w14:paraId="5AF0D0B1" w14:textId="3C93B407" w:rsidR="006D3344" w:rsidRDefault="000A0453" w:rsidP="006D3344">
            <w:r>
              <w:rPr>
                <w:rFonts w:ascii="Calibri" w:hAnsi="Calibri" w:cs="Calibri"/>
                <w:color w:val="000000"/>
              </w:rPr>
              <w:t>4.6</w:t>
            </w:r>
            <w:r w:rsidR="006D3344">
              <w:rPr>
                <w:rFonts w:ascii="Calibri" w:hAnsi="Calibri" w:cs="Calibri"/>
                <w:color w:val="000000"/>
              </w:rPr>
              <w:t xml:space="preserve">% </w:t>
            </w:r>
            <w:r w:rsidR="006D3344">
              <w:rPr>
                <w:rFonts w:ascii="Calibri" w:hAnsi="Calibri" w:cs="Calibri"/>
                <w:color w:val="000000"/>
              </w:rPr>
              <w:sym w:font="Symbol" w:char="F0B1"/>
            </w:r>
            <w:r w:rsidR="006D3344">
              <w:rPr>
                <w:rFonts w:ascii="Calibri" w:hAnsi="Calibri" w:cs="Calibri"/>
                <w:color w:val="000000"/>
              </w:rPr>
              <w:t xml:space="preserve">  0.00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D3344" w14:paraId="0F9E16E2" w14:textId="77777777" w:rsidTr="006D3344">
        <w:tc>
          <w:tcPr>
            <w:tcW w:w="1057" w:type="dxa"/>
          </w:tcPr>
          <w:p w14:paraId="31EFDEFE" w14:textId="77777777" w:rsidR="006D3344" w:rsidRDefault="006D3344" w:rsidP="006D3344">
            <w:r>
              <w:t>3</w:t>
            </w:r>
          </w:p>
        </w:tc>
        <w:tc>
          <w:tcPr>
            <w:tcW w:w="4068" w:type="dxa"/>
            <w:vAlign w:val="bottom"/>
          </w:tcPr>
          <w:p w14:paraId="47BBEDC9" w14:textId="4B9BEE15" w:rsidR="006D3344" w:rsidRDefault="006D3344" w:rsidP="006D3344">
            <w:r>
              <w:rPr>
                <w:rFonts w:ascii="Calibri" w:hAnsi="Calibri" w:cs="Calibri"/>
                <w:color w:val="000000"/>
              </w:rPr>
              <w:t xml:space="preserve">11% </w:t>
            </w:r>
            <w:r>
              <w:rPr>
                <w:rFonts w:ascii="Calibri" w:hAnsi="Calibri" w:cs="Calibri"/>
                <w:color w:val="000000"/>
              </w:rPr>
              <w:sym w:font="Symbol" w:char="F0B1"/>
            </w:r>
            <w:r>
              <w:rPr>
                <w:rFonts w:ascii="Calibri" w:hAnsi="Calibri" w:cs="Calibri"/>
                <w:color w:val="000000"/>
              </w:rPr>
              <w:t xml:space="preserve"> 0.02</w:t>
            </w:r>
          </w:p>
        </w:tc>
      </w:tr>
      <w:tr w:rsidR="006D3344" w14:paraId="47982E21" w14:textId="77777777" w:rsidTr="006D3344">
        <w:tc>
          <w:tcPr>
            <w:tcW w:w="1057" w:type="dxa"/>
          </w:tcPr>
          <w:p w14:paraId="3EE08DEE" w14:textId="77777777" w:rsidR="006D3344" w:rsidRDefault="006D3344" w:rsidP="006D3344">
            <w:r>
              <w:t>4</w:t>
            </w:r>
          </w:p>
        </w:tc>
        <w:tc>
          <w:tcPr>
            <w:tcW w:w="4068" w:type="dxa"/>
            <w:vAlign w:val="bottom"/>
          </w:tcPr>
          <w:p w14:paraId="3887AA2C" w14:textId="5E5124BB" w:rsidR="006D3344" w:rsidRDefault="000A0453" w:rsidP="006D3344">
            <w:r>
              <w:rPr>
                <w:rFonts w:ascii="Calibri" w:hAnsi="Calibri" w:cs="Calibri"/>
                <w:color w:val="000000"/>
              </w:rPr>
              <w:t>3.7</w:t>
            </w:r>
            <w:r w:rsidR="006D3344">
              <w:rPr>
                <w:rFonts w:ascii="Calibri" w:hAnsi="Calibri" w:cs="Calibri"/>
                <w:color w:val="000000"/>
              </w:rPr>
              <w:t xml:space="preserve">% </w:t>
            </w:r>
            <w:r w:rsidR="006D3344">
              <w:rPr>
                <w:rFonts w:ascii="Calibri" w:hAnsi="Calibri" w:cs="Calibri"/>
                <w:color w:val="000000"/>
              </w:rPr>
              <w:sym w:font="Symbol" w:char="F0B1"/>
            </w:r>
            <w:r w:rsidR="006D3344">
              <w:rPr>
                <w:rFonts w:ascii="Calibri" w:hAnsi="Calibri" w:cs="Calibri"/>
                <w:color w:val="000000"/>
              </w:rPr>
              <w:t xml:space="preserve"> 0.01</w:t>
            </w:r>
          </w:p>
        </w:tc>
      </w:tr>
      <w:tr w:rsidR="006D3344" w14:paraId="36442B7D" w14:textId="77777777" w:rsidTr="006D3344">
        <w:tc>
          <w:tcPr>
            <w:tcW w:w="1057" w:type="dxa"/>
          </w:tcPr>
          <w:p w14:paraId="342E8127" w14:textId="77777777" w:rsidR="006D3344" w:rsidRDefault="006D3344" w:rsidP="006D3344">
            <w:r>
              <w:t>5</w:t>
            </w:r>
          </w:p>
        </w:tc>
        <w:tc>
          <w:tcPr>
            <w:tcW w:w="4068" w:type="dxa"/>
            <w:vAlign w:val="bottom"/>
          </w:tcPr>
          <w:p w14:paraId="1D433490" w14:textId="08F6C7B3" w:rsidR="006D3344" w:rsidRDefault="006D3344" w:rsidP="006D3344">
            <w:r>
              <w:rPr>
                <w:rFonts w:ascii="Calibri" w:hAnsi="Calibri" w:cs="Calibri"/>
                <w:color w:val="000000"/>
              </w:rPr>
              <w:t xml:space="preserve">41% </w:t>
            </w:r>
            <w:r>
              <w:rPr>
                <w:rFonts w:ascii="Calibri" w:hAnsi="Calibri" w:cs="Calibri"/>
                <w:color w:val="000000"/>
              </w:rPr>
              <w:sym w:font="Symbol" w:char="F0B1"/>
            </w:r>
            <w:r>
              <w:rPr>
                <w:rFonts w:ascii="Calibri" w:hAnsi="Calibri" w:cs="Calibri"/>
                <w:color w:val="000000"/>
              </w:rPr>
              <w:t xml:space="preserve"> 0.06</w:t>
            </w:r>
          </w:p>
        </w:tc>
      </w:tr>
      <w:tr w:rsidR="006D3344" w14:paraId="2A096A2E" w14:textId="77777777" w:rsidTr="006D3344">
        <w:tc>
          <w:tcPr>
            <w:tcW w:w="1057" w:type="dxa"/>
          </w:tcPr>
          <w:p w14:paraId="70453692" w14:textId="77777777" w:rsidR="006D3344" w:rsidRDefault="006D3344" w:rsidP="006D3344">
            <w:r>
              <w:t>6</w:t>
            </w:r>
          </w:p>
        </w:tc>
        <w:tc>
          <w:tcPr>
            <w:tcW w:w="4068" w:type="dxa"/>
            <w:vAlign w:val="bottom"/>
          </w:tcPr>
          <w:p w14:paraId="706D3EA6" w14:textId="5DBAA65D" w:rsidR="006D3344" w:rsidRDefault="006D3344" w:rsidP="006D3344">
            <w:r>
              <w:rPr>
                <w:rFonts w:ascii="Calibri" w:hAnsi="Calibri" w:cs="Calibri"/>
                <w:color w:val="000000"/>
              </w:rPr>
              <w:t xml:space="preserve">62% </w:t>
            </w:r>
            <w:r>
              <w:rPr>
                <w:rFonts w:ascii="Calibri" w:hAnsi="Calibri" w:cs="Calibri"/>
                <w:color w:val="000000"/>
              </w:rPr>
              <w:sym w:font="Symbol" w:char="F0B1"/>
            </w:r>
            <w:r>
              <w:rPr>
                <w:rFonts w:ascii="Calibri" w:hAnsi="Calibri" w:cs="Calibri"/>
                <w:color w:val="000000"/>
              </w:rPr>
              <w:t xml:space="preserve"> 0.04</w:t>
            </w:r>
          </w:p>
        </w:tc>
      </w:tr>
      <w:tr w:rsidR="006D3344" w14:paraId="576BE846" w14:textId="77777777" w:rsidTr="006D3344">
        <w:tc>
          <w:tcPr>
            <w:tcW w:w="1057" w:type="dxa"/>
          </w:tcPr>
          <w:p w14:paraId="463B3490" w14:textId="77777777" w:rsidR="006D3344" w:rsidRDefault="006D3344" w:rsidP="006D3344">
            <w:r>
              <w:t>7</w:t>
            </w:r>
          </w:p>
        </w:tc>
        <w:tc>
          <w:tcPr>
            <w:tcW w:w="4068" w:type="dxa"/>
            <w:vAlign w:val="bottom"/>
          </w:tcPr>
          <w:p w14:paraId="2457CD4E" w14:textId="09A014BE" w:rsidR="006D3344" w:rsidRDefault="006D3344" w:rsidP="006D3344">
            <w:r>
              <w:rPr>
                <w:rFonts w:ascii="Calibri" w:hAnsi="Calibri" w:cs="Calibri"/>
                <w:color w:val="000000"/>
              </w:rPr>
              <w:t xml:space="preserve">91% </w:t>
            </w:r>
            <w:r>
              <w:rPr>
                <w:rFonts w:ascii="Calibri" w:hAnsi="Calibri" w:cs="Calibri"/>
                <w:color w:val="000000"/>
              </w:rPr>
              <w:sym w:font="Symbol" w:char="F0B1"/>
            </w:r>
            <w:r>
              <w:rPr>
                <w:rFonts w:ascii="Calibri" w:hAnsi="Calibri" w:cs="Calibri"/>
                <w:color w:val="000000"/>
              </w:rPr>
              <w:t xml:space="preserve"> 0.01</w:t>
            </w:r>
          </w:p>
        </w:tc>
      </w:tr>
    </w:tbl>
    <w:p w14:paraId="602D38D8" w14:textId="18980EAC" w:rsidR="00400DA5" w:rsidRDefault="00400DA5" w:rsidP="00E72E49">
      <w:pPr>
        <w:rPr>
          <w:b/>
          <w:bCs/>
        </w:rPr>
      </w:pPr>
    </w:p>
    <w:p w14:paraId="1C779475" w14:textId="0632C650" w:rsidR="00FA3FB7" w:rsidRDefault="00FA3FB7" w:rsidP="00E72E49">
      <w:pPr>
        <w:rPr>
          <w:b/>
          <w:bCs/>
        </w:rPr>
      </w:pPr>
      <w:r>
        <w:rPr>
          <w:b/>
          <w:bCs/>
        </w:rPr>
        <w:t>Plasmid Sequences</w:t>
      </w:r>
    </w:p>
    <w:p w14:paraId="08A36B80" w14:textId="77777777" w:rsidR="00FA3FB7" w:rsidRDefault="00FA3FB7" w:rsidP="00FA3FB7">
      <w:pPr>
        <w:rPr>
          <w:b/>
          <w:bCs/>
        </w:rPr>
      </w:pPr>
      <w:r w:rsidRPr="00020FFB">
        <w:rPr>
          <w:b/>
          <w:bCs/>
        </w:rPr>
        <w:t>pJG1115</w:t>
      </w:r>
    </w:p>
    <w:p w14:paraId="005FD3F0" w14:textId="77777777" w:rsidR="00FA3FB7" w:rsidRDefault="00FA3FB7" w:rsidP="00FA3FB7">
      <w:r w:rsidRPr="009A6CB4">
        <w:rPr>
          <w:i/>
          <w:iCs/>
        </w:rPr>
        <w:t>araC</w:t>
      </w:r>
      <w:r w:rsidRPr="00E56374">
        <w:t xml:space="preserve"> </w:t>
      </w:r>
      <w:proofErr w:type="gramStart"/>
      <w:r w:rsidRPr="00E56374">
        <w:t>is located in</w:t>
      </w:r>
      <w:proofErr w:type="gramEnd"/>
      <w:r w:rsidRPr="00E56374">
        <w:t xml:space="preserve"> position </w:t>
      </w:r>
      <w:r>
        <w:t xml:space="preserve">57-935 </w:t>
      </w:r>
      <w:r w:rsidRPr="00E56374">
        <w:t>bp</w:t>
      </w:r>
    </w:p>
    <w:p w14:paraId="775247C5" w14:textId="77777777" w:rsidR="00FA3FB7" w:rsidRDefault="00FA3FB7" w:rsidP="00FA3FB7">
      <w:r>
        <w:t>T7RNAP ORF is located at 1279-3930 bp</w:t>
      </w:r>
    </w:p>
    <w:p w14:paraId="2A984981" w14:textId="77777777" w:rsidR="00FA3FB7" w:rsidRDefault="00FA3FB7" w:rsidP="00FA3FB7">
      <w:r>
        <w:t>Gene that confers Chloramphenicol resistance is located at position 4119-4778 bp</w:t>
      </w:r>
    </w:p>
    <w:p w14:paraId="2F48A22C" w14:textId="77777777" w:rsidR="00FA3FB7" w:rsidRDefault="00FA3FB7" w:rsidP="00FA3FB7">
      <w:r w:rsidRPr="00914160">
        <w:t>p15A</w:t>
      </w:r>
      <w:r>
        <w:t xml:space="preserve"> </w:t>
      </w:r>
      <w:r w:rsidRPr="00914160">
        <w:rPr>
          <w:i/>
          <w:iCs/>
        </w:rPr>
        <w:t>ori</w:t>
      </w:r>
      <w:r>
        <w:t xml:space="preserve"> </w:t>
      </w:r>
      <w:proofErr w:type="gramStart"/>
      <w:r>
        <w:t>is located in</w:t>
      </w:r>
      <w:proofErr w:type="gramEnd"/>
      <w:r>
        <w:t xml:space="preserve"> 5031-5576 bp</w:t>
      </w:r>
    </w:p>
    <w:p w14:paraId="10823054" w14:textId="77777777" w:rsidR="00FA3FB7" w:rsidRPr="00020FFB" w:rsidRDefault="00FA3FB7" w:rsidP="00FA3FB7">
      <w:pPr>
        <w:rPr>
          <w:b/>
          <w:bCs/>
        </w:rPr>
      </w:pPr>
    </w:p>
    <w:p w14:paraId="6D84BEC9" w14:textId="77777777" w:rsidR="00FA3FB7" w:rsidRPr="009E65A1" w:rsidRDefault="00FA3FB7" w:rsidP="00FA3FB7">
      <w:pPr>
        <w:rPr>
          <w:rFonts w:ascii="Courier" w:hAnsi="Courier"/>
        </w:rPr>
      </w:pPr>
      <w:r w:rsidRPr="009E65A1">
        <w:rPr>
          <w:rFonts w:ascii="Courier" w:hAnsi="Courier"/>
        </w:rPr>
        <w:t>CAGCTTGCCCACGTAGACCGACccgtcaagccgtcaattgtctgattcgttaccaaTTAtgacaacttgacggctacatcattcactttttcttcacaaccggcacgaaactcgctcgggctggccccggtgcattttttaaatactcgcgagaaatagagttgatcgtcaaaaccaacattgcgaccgacggtggcgataggcatccgggtagtgctcaaaagcagcttcgcctgactaatg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acccgtattggcaaatattgacggccagttaagccattcatgccagtaggcgcgcggacgaaagtaaacccactggtgataccattcgcgagcctccggatgacgaccgtagtgatgaatctctcctggcgggaacagcaaaatatcacccggtcggcagacaaattctcgtccctgatttttcaccaccccctgaccgcgaatggtgagattgagaatataacctttcattcccagcggtcggtcgataaaaaaatcgagataaccgttggcctcaatcggcgttaaacccgccaccagatgggcgttaaacgagtatcccggcagcaggggatcattttgcgcttcagcCATacttttcatactcccaccattcagagaagaaaccaattgtccatattgcatcagacattgccgtcactgcgtcttttactggctcttctcgctaacccaaccggtaaccccgcttattaaaagcattctgtaacaaagcgggaccaaagccatgacaaaaacgcgtaacaaaagtgtctataatcacggcagaaaagtccacattgattatttgcacggcgtcacactttgctatgccatagcatttttatccataagattagcggatcctacctgacgctttttatcgcaactctctactgtttctccatacccgtttGGTACCaccTCTAGAgGtatacatATGaacacgattaacatcgctaagaacgacttctctgacatcgaactggctgctatcccgttcaacactctggctgaccattacggtgagcgtttagctcgcgaacagttggcccttgagcatgagtcttacgagatgggtgaagcacgcttccgcaagatgtttgagcgtcaacttaaagctggtgaggttgcggataacgctgccgccaagcctctcatcactaccctactccctaagatgattgcacgcatcaacgactggtttgaggaagtgaaagctaagcgcggcaagcgcccgacagccttccagttcctgcaagaaatcaagccggaagccgtagcgtacatcaccattaagaccactctggcttgcctaaccagtgctgacaatacaaccgttcaggctgtagcaagcgcaatcggtcgggccattgaggacgaggctcgcttcggtcgtatccgtgaccttgaagctaagcacttcaagaaaaacgttgaggaacaactcaaca</w:t>
      </w:r>
      <w:r w:rsidRPr="009E65A1">
        <w:rPr>
          <w:rFonts w:ascii="Courier" w:hAnsi="Courier"/>
        </w:rPr>
        <w:lastRenderedPageBreak/>
        <w:t>agcgcgtagggcacgtctacaagaaagcatttatgcaagttgtcgaggctgacatgctctctaagggtctactcggtggcgaggcgtggtcttcgtggcataaggaagactctattcatgtaggagtacgctgcatcgagatgctcattgagtcaaccggaatggttagcttacaccgccaaaatgctggcgtagtaggtcaagactctgagactatcgaactcgcacctgaatacgctgaggctatcgcaacccgtgcaggtgcgctggctggcatctctccgatgttccaaccttgcgtagttcctcctaagccgtggactggcattactggtggtggctattgggctaacggtcgtcgtcctctggcgctggtgcgtactcacagtaagaaagcactgatgcgctacgaagacgtttacatgcctgaggtgtacaaagcgattaacattgcgcaaaacaccgcatggaaaatcaacaagaaagtcctagcggtcgccaacgtaatcaccaagtggaagcattgtccggtcgaggacatccctgcgattgagcgtgaagaactcccgatgaaaccggaagacatcgacatgaatcctgaggctctcaccgcgtggaaacgtgctgccgctgctgtgtaccgcaaggacaaggctcgcaagtctcgccgtatcagccttgagttcatgcttgagcaagccaataagtttgctaaccataaggccatctggttcccttacaacatggactggcgcggtcgtgtttacgctgtgtcaatgttcaacccgcaaggtaacgatatgaccaaaggactgcttacgctggcgaaaggtaaaccaatcggtaaggaaggttactactggctgaaaatccacggtgcaaactgtgcgggtgtcgataaggttccgttccctgagcgcatcaagttcattgaggaaaaccacgagaacatcatggcttgcgctaagtctccactggagaacacttggtgggctgagcaagattctccgttctgcttccttgcgttctgctttgagtacgctggggtacagcaccacggcctgagctataactgctcccttccgctggcgtttgacgggtcttgctctggcatccagcacttctccgcgatgctccgagatgaggtaggtggtcgcgcggttaacttgcttcctagtgaaaccgttcaggacatctacgggattgttgctaagaaagtcaacgagattctacaagcagacgcaatcaatgggaccgataacgaagtagttaccgtgaccgatgagaacactggtgaaatctctgagaaagtcaagctgggcactaaggcactggctggtcaatggctggcttacggtgttactcgcagtgtgactaagcgttcagtcatgacgctggcttacgggtccaaagagttcggcttccgtcaacaagtgctggaagataccattcagccagctattgattccggcaagggtctgatgttcactcagccgaatcaggctgctggatacatggctaagctgatttgggaatctgtgagcgtgacggtggtagctgcggttgaagcaatgaactggcttaagtctgctgctaagctgctggctgctgaggtcaaagataagaagactggagagattcttcgcaagcgttgcgctgtgcattgggtaactcctgatggtttccctgtgtggcaggaatacaagaagcctattcagacgcgcttgaacctgatgttcctcggtcagttccgcttacagcctaccattaacaccaacaaagatagcgagattgatgcacacaaacaggagtctggtatcgctcctaactttgtacacagccaagacggtagccaccttcgtaagactgtagtgtgggcacacgagaagtacggaatcgaatcttttgcactgattcacgactccttcggtaccattccggctgacgctgcgaacctgttcaaagcagtgcgcgaaactatggttgacacatatgagtcttgtgatgtactggctgatttctacgaccagttcgctgaccagttgcacgagtctcaattggacaaaatgccagcacttccggctaaaggtaacttgaacctccgtgacatcttagagtcggacttcgcgttcgcgtaaGCTTccgCTGCAGcccGAGCTCgct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ctgtgatggcttccatgtcggcagaatgcttaatgaattacaacagtactgcgatgagtggcagggcggggcgTAAtttttttaaggcagttattggtgcccttaaacgcctggtGTAAAAACCCGCTTCGGCGGGTTTTTTTATGctgattaagcattggt</w:t>
      </w:r>
      <w:r w:rsidRPr="009E65A1">
        <w:rPr>
          <w:rFonts w:ascii="Courier" w:hAnsi="Courier"/>
        </w:rPr>
        <w:lastRenderedPageBreak/>
        <w:t>aactgtcagaccaagtttactcatatatactttagattgatttaaaacttcatttttaatttaaaaggatctaggtgaagatcctttttgataatctcatgaccaaaatcccttaacgtgagttttcgttccactgagcgtcagaccccttaataagatgatcttc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gaggt</w:t>
      </w:r>
    </w:p>
    <w:p w14:paraId="5AAADE48" w14:textId="681E5BD4" w:rsidR="002B1D40" w:rsidRDefault="002B1D40" w:rsidP="00E72E49"/>
    <w:p w14:paraId="676E34DD" w14:textId="77777777" w:rsidR="00FA3FB7" w:rsidRDefault="00FA3FB7" w:rsidP="00FA3FB7">
      <w:pPr>
        <w:rPr>
          <w:b/>
          <w:bCs/>
        </w:rPr>
      </w:pPr>
      <w:r w:rsidRPr="00020FFB">
        <w:rPr>
          <w:b/>
          <w:bCs/>
        </w:rPr>
        <w:t>pJG1113</w:t>
      </w:r>
    </w:p>
    <w:p w14:paraId="09EEF5E7" w14:textId="77777777" w:rsidR="00FA3FB7" w:rsidRDefault="00FA3FB7" w:rsidP="00FA3FB7">
      <w:r w:rsidRPr="009A6CB4">
        <w:rPr>
          <w:i/>
          <w:iCs/>
        </w:rPr>
        <w:t>msfGFP</w:t>
      </w:r>
      <w:r w:rsidRPr="00E56374">
        <w:t xml:space="preserve"> </w:t>
      </w:r>
      <w:proofErr w:type="gramStart"/>
      <w:r w:rsidRPr="00E56374">
        <w:t>is located in</w:t>
      </w:r>
      <w:proofErr w:type="gramEnd"/>
      <w:r w:rsidRPr="00E56374">
        <w:t xml:space="preserve"> position 1321-2037</w:t>
      </w:r>
      <w:r>
        <w:t xml:space="preserve"> </w:t>
      </w:r>
      <w:r w:rsidRPr="00E56374">
        <w:t>bp</w:t>
      </w:r>
    </w:p>
    <w:p w14:paraId="2F5C5CCF" w14:textId="77777777" w:rsidR="00FA3FB7" w:rsidRDefault="00FA3FB7" w:rsidP="00FA3FB7">
      <w:r w:rsidRPr="009A6CB4">
        <w:rPr>
          <w:i/>
          <w:iCs/>
        </w:rPr>
        <w:t>mScarlet-I</w:t>
      </w:r>
      <w:r w:rsidRPr="00E56374">
        <w:t xml:space="preserve"> </w:t>
      </w:r>
      <w:proofErr w:type="gramStart"/>
      <w:r w:rsidRPr="00E56374">
        <w:t>is located in</w:t>
      </w:r>
      <w:proofErr w:type="gramEnd"/>
      <w:r w:rsidRPr="00E56374">
        <w:t xml:space="preserve"> position </w:t>
      </w:r>
      <w:r>
        <w:t xml:space="preserve">2107-2802 </w:t>
      </w:r>
      <w:r w:rsidRPr="00E56374">
        <w:t>bp</w:t>
      </w:r>
    </w:p>
    <w:p w14:paraId="05614C64" w14:textId="77777777" w:rsidR="00FA3FB7" w:rsidRDefault="00FA3FB7" w:rsidP="00FA3FB7">
      <w:r>
        <w:t>Gene that confers Ampicillin resistance is located at position 2933-3793 bp</w:t>
      </w:r>
    </w:p>
    <w:p w14:paraId="00BC4DFB" w14:textId="77777777" w:rsidR="00FA3FB7" w:rsidRDefault="00FA3FB7" w:rsidP="00FA3FB7">
      <w:r w:rsidRPr="00914160">
        <w:t>pCDF</w:t>
      </w:r>
      <w:r>
        <w:t xml:space="preserve"> </w:t>
      </w:r>
      <w:r w:rsidRPr="00914160">
        <w:rPr>
          <w:i/>
          <w:iCs/>
        </w:rPr>
        <w:t xml:space="preserve">ori </w:t>
      </w:r>
      <w:proofErr w:type="gramStart"/>
      <w:r>
        <w:t>is located in</w:t>
      </w:r>
      <w:proofErr w:type="gramEnd"/>
      <w:r>
        <w:t xml:space="preserve"> 3866-4604 bp</w:t>
      </w:r>
    </w:p>
    <w:p w14:paraId="53084BC2" w14:textId="77777777" w:rsidR="00FA3FB7" w:rsidRPr="00E56374" w:rsidRDefault="00FA3FB7" w:rsidP="00FA3FB7">
      <w:r w:rsidRPr="009A6CB4">
        <w:rPr>
          <w:i/>
          <w:iCs/>
        </w:rPr>
        <w:t>lacI</w:t>
      </w:r>
      <w:r>
        <w:t xml:space="preserve"> is located at position 59-1141 bp</w:t>
      </w:r>
    </w:p>
    <w:p w14:paraId="004F2673" w14:textId="77777777" w:rsidR="00FA3FB7" w:rsidRPr="00020FFB" w:rsidRDefault="00FA3FB7" w:rsidP="00FA3FB7">
      <w:pPr>
        <w:rPr>
          <w:b/>
          <w:bCs/>
        </w:rPr>
      </w:pPr>
    </w:p>
    <w:p w14:paraId="7782C7F7" w14:textId="77777777" w:rsidR="00FA3FB7" w:rsidRPr="009E65A1" w:rsidRDefault="00FA3FB7" w:rsidP="00FA3FB7">
      <w:pPr>
        <w:rPr>
          <w:rFonts w:ascii="Courier" w:hAnsi="Courier"/>
        </w:rPr>
      </w:pPr>
      <w:r w:rsidRPr="009E65A1">
        <w:rPr>
          <w:rFonts w:ascii="Courier" w:hAnsi="Courier"/>
        </w:rPr>
        <w:t>CTCGAGgatc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ATtcTAATACGACTCACTATAGggAATTGTGAGCGCTCACAATTccacaacggtTCTAGAaataattttgtttaactttaagaaggagatataCATatgAGCAAGGGCGAGGAGCTGTTCACCGGGGTGGTGCCCATCCTGGTCGAGCTGGACGGCGACGTAAACGGCCACAAGTTCAGCGTGCGCGGCGAGGGCGAGGGCGATGCCACCAACGGCAAGCTGACCCTGAAGTTCATCTGCACCACCGGCAAGCTGCCCGTGCCCTGGCCCACCCTCGTGACCACCCTGACCTACGGCGTGCAGTGCTTCAGC</w:t>
      </w:r>
      <w:r w:rsidRPr="009E65A1">
        <w:rPr>
          <w:rFonts w:ascii="Courier" w:hAnsi="Courier"/>
        </w:rPr>
        <w:lastRenderedPageBreak/>
        <w:t>CGCTACCCCGACCACATGAAGCAGCACGACTTCTTCAAGTCCGCCATGCCCGAAGGCTACGTCCAGGAGCGCACCATCTCCTTCAAGGACGACGGCACCTACAAGACCCGCGCCGAGGTGAAGTTCGAGGGCGACACCCTGGTGAACCGCATCGAGCTGAAGGGCATCGACTTCAAGGAGGACGGCAACATCCTGGGGCACAAGCTGGAGTACAACTTCAACAGCCACAACGTCTATATCACGGCCGACAAGCAGAAGAACGGCATCAAGGCGAACTTCAAGATCCGCCACAACGTCGAGGACGGCAGCGTGCAGCTCGCCGACCACTACCAGCAGAACACCCCCATCGGCGACGGCCCCGTGCTGCTGCCCGACAACCACTACCTGAGCACCCAGTCCAAGCTGAGCAAAGACCCCAACGAGAAGCGCGATCACATGGTCCTGCTGGAGTTCGTGACCGCCGCCGGGATCACTCTCGGCATGGACGAGCTGTACAAGtgacgctgagcagtaactaGGATCCacaGGTACCgaaataattttgtttaactttaagaaggagatatacat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GCTTCCcgagCTC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GTAAAAACCCGCTTCGGCGGGTTTTTTTATGctagggcggttcagtagaaaagatcaaaggatcttcttgagatcctttttttctgcgcgtaatcttttgccctgtaaacgaaaaaaccacctggggaggtggtttgatcgaaggttaagtcagttggggaactgcttaaccgtggtaactggctttcgcagagcacagcaaccaaatctgtccttccagtgtagccggactttggcgcacacttcaagagcaaccgcgtgtttagctaaacaaatcctctgcgaactcccagttaccaatggctgctgccagtggcgttttaccgtgcttttccgggttggactcaagtgaacagttaccggataaggcgcagcagtcgggctgaacggggagttcttgcttacagcccagcttggagcgaacgacctacaccgagccgagataccagtgtgtgagctatgagaaagcgccacacttcccgtaagggagaaaggcggaacaggtatccggtaaacggcagggtcggaacaggagagcgcaagagggagcgacccgccggaaacggtggggatctttaagtcctgtcgggtttcgcccgtactgtcagattcatggttgagcctcacggctcccacagatgcaccggaaaagcgtctgtttatgtgaactctggcaggagggcggagcctatggaaaaacgccaccggcgcggccctgctgttttgcctca</w:t>
      </w:r>
      <w:r w:rsidRPr="009E65A1">
        <w:rPr>
          <w:rFonts w:ascii="Courier" w:hAnsi="Courier"/>
        </w:rPr>
        <w:lastRenderedPageBreak/>
        <w:t>catgttagtcccctgcttatccacggaatctgtgggtaactttgtatgtgtccgcagcgcccgccgcagtctcacgcccggagcgtagcgaccgagtgaa</w:t>
      </w:r>
    </w:p>
    <w:p w14:paraId="6F3E45CA" w14:textId="77777777" w:rsidR="00FA3FB7" w:rsidRDefault="00FA3FB7" w:rsidP="00FA3FB7"/>
    <w:p w14:paraId="60382977" w14:textId="77777777" w:rsidR="00FA3FB7" w:rsidRDefault="00FA3FB7" w:rsidP="00FA3FB7">
      <w:pPr>
        <w:rPr>
          <w:b/>
          <w:bCs/>
        </w:rPr>
      </w:pPr>
      <w:r w:rsidRPr="00020FFB">
        <w:rPr>
          <w:b/>
          <w:bCs/>
        </w:rPr>
        <w:t>pJG1118</w:t>
      </w:r>
    </w:p>
    <w:p w14:paraId="659BA3BA" w14:textId="77777777" w:rsidR="00FA3FB7" w:rsidRDefault="00FA3FB7" w:rsidP="00FA3FB7">
      <w:r w:rsidRPr="009A6CB4">
        <w:rPr>
          <w:i/>
          <w:iCs/>
        </w:rPr>
        <w:t>msfGFP</w:t>
      </w:r>
      <w:r w:rsidRPr="00E56374">
        <w:t xml:space="preserve"> </w:t>
      </w:r>
      <w:proofErr w:type="gramStart"/>
      <w:r w:rsidRPr="00E56374">
        <w:t>is located in</w:t>
      </w:r>
      <w:proofErr w:type="gramEnd"/>
      <w:r w:rsidRPr="00E56374">
        <w:t xml:space="preserve"> position </w:t>
      </w:r>
      <w:r>
        <w:t xml:space="preserve">1356-2072 </w:t>
      </w:r>
      <w:r w:rsidRPr="00E56374">
        <w:t>bp</w:t>
      </w:r>
    </w:p>
    <w:p w14:paraId="1EE50D2F" w14:textId="77777777" w:rsidR="00FA3FB7" w:rsidRDefault="00FA3FB7" w:rsidP="00FA3FB7">
      <w:r w:rsidRPr="009A6CB4">
        <w:rPr>
          <w:i/>
          <w:iCs/>
        </w:rPr>
        <w:t>mScarlet-I</w:t>
      </w:r>
      <w:r w:rsidRPr="00E56374">
        <w:t xml:space="preserve"> </w:t>
      </w:r>
      <w:proofErr w:type="gramStart"/>
      <w:r w:rsidRPr="00E56374">
        <w:t>is located in</w:t>
      </w:r>
      <w:proofErr w:type="gramEnd"/>
      <w:r w:rsidRPr="00E56374">
        <w:t xml:space="preserve"> position </w:t>
      </w:r>
      <w:r>
        <w:t xml:space="preserve">2142-2837 </w:t>
      </w:r>
      <w:r w:rsidRPr="00E56374">
        <w:t>bp</w:t>
      </w:r>
    </w:p>
    <w:p w14:paraId="54378C28" w14:textId="77777777" w:rsidR="00FA3FB7" w:rsidRDefault="00FA3FB7" w:rsidP="00FA3FB7">
      <w:r>
        <w:t>Gene that confers Ampicillin resistance is located at position 2968-3828 bp</w:t>
      </w:r>
    </w:p>
    <w:p w14:paraId="7208AA54" w14:textId="77777777" w:rsidR="00FA3FB7" w:rsidRDefault="00FA3FB7" w:rsidP="00FA3FB7">
      <w:r w:rsidRPr="00914160">
        <w:t xml:space="preserve">pCDF </w:t>
      </w:r>
      <w:r w:rsidRPr="00914160">
        <w:rPr>
          <w:i/>
          <w:iCs/>
        </w:rPr>
        <w:t>ori</w:t>
      </w:r>
      <w:r>
        <w:t xml:space="preserve"> </w:t>
      </w:r>
      <w:proofErr w:type="gramStart"/>
      <w:r>
        <w:t>is located in</w:t>
      </w:r>
      <w:proofErr w:type="gramEnd"/>
      <w:r>
        <w:t xml:space="preserve"> 3901-4639 bp</w:t>
      </w:r>
    </w:p>
    <w:p w14:paraId="517B4383" w14:textId="77777777" w:rsidR="00FA3FB7" w:rsidRPr="00E56374" w:rsidRDefault="00FA3FB7" w:rsidP="00FA3FB7">
      <w:r w:rsidRPr="009A6CB4">
        <w:rPr>
          <w:i/>
          <w:iCs/>
        </w:rPr>
        <w:t>lacI</w:t>
      </w:r>
      <w:r>
        <w:t xml:space="preserve"> is located at position 59-1141 bp</w:t>
      </w:r>
    </w:p>
    <w:p w14:paraId="00D9E11E" w14:textId="77777777" w:rsidR="00FA3FB7" w:rsidRPr="00020FFB" w:rsidRDefault="00FA3FB7" w:rsidP="00FA3FB7">
      <w:pPr>
        <w:rPr>
          <w:b/>
          <w:bCs/>
        </w:rPr>
      </w:pPr>
    </w:p>
    <w:p w14:paraId="419DFE49" w14:textId="77777777" w:rsidR="00FA3FB7" w:rsidRPr="009E65A1" w:rsidRDefault="00FA3FB7" w:rsidP="00FA3FB7">
      <w:pPr>
        <w:rPr>
          <w:rFonts w:ascii="Courier" w:hAnsi="Courier"/>
        </w:rPr>
      </w:pPr>
      <w:r w:rsidRPr="009E65A1">
        <w:rPr>
          <w:rFonts w:ascii="Courier" w:hAnsi="Courier"/>
        </w:rPr>
        <w:t>CTCGAGgatc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AttgtgagCGctcacaaTTtcatgaaaaatttatTTGCTTtgtgagcggataacaatTATAATatgtggAAttgtgagcGgataacaaTTctAGAaataattttgtttaactttaagaaggagatataCATa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CCTTCAAGGACGACGGCACCTACAAGACCCGCGCCGAGGTGAAGTTCGAGGGCGACACCCTGGTGAACCGCATCGAGCTGAAGGGCATCGACTTCAAGGAGGACGGCAACATCCTGGGGCACAAGCTGGAGTACAACTTCAACAGCCACAACGTCTATATCACGGCCGACAAGCAGAAGAACGGCATCAAGGCGAACTTCAAGATCCGCCACAACGTCGAGGACGGCAGCGTGCAGCTCGCCGACCACTACCAGCAGAACACCCCCATCGGCGACGGCCCCGTGCTGCTGCCCGACAACCACTACCTGAGCACCCAGTCCAAGCTGAGCAAAGACCCCAACGAGAAGCGCGATCACATGGTCCTGCTGGAGTTCGTGACCGCCGCCGGGATCACTCTCGGCATGGACGAGCTGTACAAGtgacgctgagcagtaactaGGATCCacaGGTACCgaaataattttgtttaactttaagaaggagatatacatATG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</w:t>
      </w:r>
      <w:r w:rsidRPr="009E65A1">
        <w:rPr>
          <w:rFonts w:ascii="Courier" w:hAnsi="Courier"/>
        </w:rPr>
        <w:lastRenderedPageBreak/>
        <w:t>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taaGCTTCCcgagCTC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GTAAAAACCCGCTTCGGCGGGTTTTTTTATGctagggcggttcagtagaaaagatcaaaggatcttcttgagatcctttttttctgcgcgtaatcttttgccctgtaaacgaaaaaaccacctggggaggtggtttgatcgaaggttaagtcagttggggaactgcttaaccgtggtaactggctttcgcagagcacagcaaccaaatctgtccttccagtgtagccggactttggcgcacacttcaagagcaaccgcgtgtttagctaaacaaatcctctgcgaactcccagttaccaatggctgctgccagtggcgttttaccgtgcttttccgggttggactcaagtgaacagttaccggataaggcgcagcagtcgggctgaacggggagttcttgcttacagcccagcttggagcgaacgacctacaccgagccgagataccagtgtgtgagctatgagaaagcgccacacttcccgtaagggagaaaggcggaacaggtatccggtaaacggcagggtcggaacaggagagcgcaagagggagcgacccgccggaaacggtggggatctttaagtcctgtcgggtttcgcccgtactgtcagattcatggttgagcctcacggctcccacagatgcaccggaaaagcgtctgtttatgtgaactctggcaggagggcggagcctatggaaaaacgccaccggcgcggccctgctgttttgcctcacatgttagtcccctgcttatccacggaatctgtgggtaactttgtatgtgtccgcagcgcccgccgcagtctcacgcccggagcgtagcgaccgagtgaa</w:t>
      </w:r>
    </w:p>
    <w:p w14:paraId="65310DCF" w14:textId="77777777" w:rsidR="00FA3FB7" w:rsidRDefault="00FA3FB7" w:rsidP="00FA3FB7"/>
    <w:p w14:paraId="4009DE8D" w14:textId="55AB9526" w:rsidR="002B1D40" w:rsidRDefault="002B1D40" w:rsidP="00E72E49"/>
    <w:p w14:paraId="3285A90C" w14:textId="4CB30DD2" w:rsidR="002B1D40" w:rsidRDefault="002B1D40" w:rsidP="00E72E49"/>
    <w:p w14:paraId="0C2610AD" w14:textId="2B5A7917" w:rsidR="002B1D40" w:rsidRDefault="002B1D40" w:rsidP="00E72E49"/>
    <w:p w14:paraId="48E442B1" w14:textId="77DF6A3F" w:rsidR="002B1D40" w:rsidRDefault="002B1D40" w:rsidP="00E72E49"/>
    <w:p w14:paraId="50FBECF2" w14:textId="6BBDD5B4" w:rsidR="002B1D40" w:rsidRDefault="002B1D40" w:rsidP="00E72E49"/>
    <w:p w14:paraId="6CBC59C4" w14:textId="10CCAC51" w:rsidR="002B1D40" w:rsidRDefault="002B1D40" w:rsidP="00E72E49"/>
    <w:p w14:paraId="16FB597F" w14:textId="43A52E36" w:rsidR="002B1D40" w:rsidRDefault="002B1D40" w:rsidP="00E72E49"/>
    <w:p w14:paraId="32EA95A0" w14:textId="6C7AE3F4" w:rsidR="002B1D40" w:rsidRDefault="002B1D40" w:rsidP="00E72E49"/>
    <w:p w14:paraId="700540B2" w14:textId="3F6801AB" w:rsidR="009E65A1" w:rsidRDefault="009E65A1" w:rsidP="00E72E49"/>
    <w:p w14:paraId="0657340C" w14:textId="3225748D" w:rsidR="00BE2DDD" w:rsidRDefault="00BE2DDD"/>
    <w:sectPr w:rsidR="00BE2DDD" w:rsidSect="00BF4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2azatxk2s098ewp53x2drjzt5sd9fdr9pa&quot;&gt;My EndNote Library&lt;record-ids&gt;&lt;item&gt;230&lt;/item&gt;&lt;/record-ids&gt;&lt;/item&gt;&lt;/Libraries&gt;"/>
  </w:docVars>
  <w:rsids>
    <w:rsidRoot w:val="00F22E79"/>
    <w:rsid w:val="000431C8"/>
    <w:rsid w:val="000767DC"/>
    <w:rsid w:val="000A0453"/>
    <w:rsid w:val="000B0479"/>
    <w:rsid w:val="00156484"/>
    <w:rsid w:val="00171D75"/>
    <w:rsid w:val="001740BB"/>
    <w:rsid w:val="001D7191"/>
    <w:rsid w:val="001E3EE3"/>
    <w:rsid w:val="0027023E"/>
    <w:rsid w:val="002756EA"/>
    <w:rsid w:val="002A64A2"/>
    <w:rsid w:val="002B1D40"/>
    <w:rsid w:val="00352AD8"/>
    <w:rsid w:val="00367B45"/>
    <w:rsid w:val="003B18A9"/>
    <w:rsid w:val="003B1D0A"/>
    <w:rsid w:val="00400DA5"/>
    <w:rsid w:val="00454EE3"/>
    <w:rsid w:val="00475671"/>
    <w:rsid w:val="0049308E"/>
    <w:rsid w:val="005B0BC2"/>
    <w:rsid w:val="006127C7"/>
    <w:rsid w:val="00634F40"/>
    <w:rsid w:val="00680194"/>
    <w:rsid w:val="006D3344"/>
    <w:rsid w:val="00722A91"/>
    <w:rsid w:val="007414AF"/>
    <w:rsid w:val="007D72F3"/>
    <w:rsid w:val="007F1BFA"/>
    <w:rsid w:val="007F6966"/>
    <w:rsid w:val="00802628"/>
    <w:rsid w:val="008249F4"/>
    <w:rsid w:val="00843556"/>
    <w:rsid w:val="008E4904"/>
    <w:rsid w:val="00900924"/>
    <w:rsid w:val="009108BD"/>
    <w:rsid w:val="00914160"/>
    <w:rsid w:val="009546AC"/>
    <w:rsid w:val="00955E6F"/>
    <w:rsid w:val="009A6CB4"/>
    <w:rsid w:val="009B0A0A"/>
    <w:rsid w:val="009E3184"/>
    <w:rsid w:val="009E65A1"/>
    <w:rsid w:val="00A41F00"/>
    <w:rsid w:val="00A52778"/>
    <w:rsid w:val="00A74882"/>
    <w:rsid w:val="00AB4B4D"/>
    <w:rsid w:val="00AE513A"/>
    <w:rsid w:val="00AF36A1"/>
    <w:rsid w:val="00B03627"/>
    <w:rsid w:val="00B43DCB"/>
    <w:rsid w:val="00BB1145"/>
    <w:rsid w:val="00BB19AF"/>
    <w:rsid w:val="00BE1E52"/>
    <w:rsid w:val="00BE2DDD"/>
    <w:rsid w:val="00BF4C15"/>
    <w:rsid w:val="00C41E43"/>
    <w:rsid w:val="00C6088D"/>
    <w:rsid w:val="00C61EEC"/>
    <w:rsid w:val="00C65271"/>
    <w:rsid w:val="00C857AB"/>
    <w:rsid w:val="00CB142E"/>
    <w:rsid w:val="00DB2A39"/>
    <w:rsid w:val="00DF1E6F"/>
    <w:rsid w:val="00E56374"/>
    <w:rsid w:val="00E72E49"/>
    <w:rsid w:val="00EB5A68"/>
    <w:rsid w:val="00EC151A"/>
    <w:rsid w:val="00EF3F77"/>
    <w:rsid w:val="00F22E79"/>
    <w:rsid w:val="00F5337B"/>
    <w:rsid w:val="00F66D4D"/>
    <w:rsid w:val="00F84904"/>
    <w:rsid w:val="00FA3FB7"/>
    <w:rsid w:val="00FB2E7B"/>
    <w:rsid w:val="00FD2ED9"/>
    <w:rsid w:val="00FE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D05FB"/>
  <w15:chartTrackingRefBased/>
  <w15:docId w15:val="{13E090C5-CB00-E442-9563-E72A08972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0D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0DA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B2E7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E7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B2E7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B2E7B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064</Words>
  <Characters>17467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lvopina</dc:creator>
  <cp:keywords/>
  <dc:description/>
  <cp:lastModifiedBy>Diana Calvopina</cp:lastModifiedBy>
  <cp:revision>3</cp:revision>
  <dcterms:created xsi:type="dcterms:W3CDTF">2022-03-01T00:31:00Z</dcterms:created>
  <dcterms:modified xsi:type="dcterms:W3CDTF">2022-03-01T00:32:00Z</dcterms:modified>
</cp:coreProperties>
</file>